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90F29" w14:textId="7A7288B3" w:rsidR="00F02722" w:rsidRPr="000A3F93" w:rsidRDefault="00EB5BA7">
      <w:pPr>
        <w:rPr>
          <w:rFonts w:ascii="Arial" w:hAnsi="Arial" w:cs="Arial"/>
        </w:rPr>
      </w:pPr>
      <w:r w:rsidRPr="000A3F93">
        <w:rPr>
          <w:rFonts w:ascii="Arial" w:hAnsi="Arial" w:cs="Arial"/>
        </w:rPr>
        <w:t xml:space="preserve">Supplementary </w:t>
      </w:r>
      <w:r w:rsidR="00603583" w:rsidRPr="000A3F93">
        <w:rPr>
          <w:rFonts w:ascii="Arial" w:hAnsi="Arial" w:cs="Arial"/>
        </w:rPr>
        <w:t xml:space="preserve">Table </w:t>
      </w:r>
      <w:r w:rsidR="00395DC0" w:rsidRPr="000A3F93">
        <w:rPr>
          <w:rFonts w:ascii="Arial" w:hAnsi="Arial" w:cs="Arial"/>
        </w:rPr>
        <w:t>3</w:t>
      </w:r>
      <w:r w:rsidR="00603583" w:rsidRPr="000A3F93">
        <w:rPr>
          <w:rFonts w:ascii="Arial" w:hAnsi="Arial" w:cs="Arial"/>
        </w:rPr>
        <w:t>.</w:t>
      </w:r>
      <w:r w:rsidR="000B1264" w:rsidRPr="000A3F93">
        <w:rPr>
          <w:rFonts w:ascii="Arial" w:hAnsi="Arial" w:cs="Arial"/>
        </w:rPr>
        <w:t xml:space="preserve"> </w:t>
      </w:r>
      <w:r w:rsidR="007967B3" w:rsidRPr="000A3F93">
        <w:rPr>
          <w:rFonts w:ascii="Arial" w:hAnsi="Arial" w:cs="Arial"/>
        </w:rPr>
        <w:t>Clinical characteristics of</w:t>
      </w:r>
      <w:r w:rsidR="00E47862" w:rsidRPr="000A3F93">
        <w:rPr>
          <w:rFonts w:ascii="Arial" w:hAnsi="Arial" w:cs="Arial"/>
        </w:rPr>
        <w:t xml:space="preserve"> patients with </w:t>
      </w:r>
      <w:r w:rsidR="009F660C" w:rsidRPr="000A3F93">
        <w:rPr>
          <w:rFonts w:ascii="Arial" w:hAnsi="Arial" w:cs="Arial"/>
        </w:rPr>
        <w:t>or</w:t>
      </w:r>
      <w:r w:rsidR="00E47862" w:rsidRPr="000A3F93">
        <w:rPr>
          <w:rFonts w:ascii="Arial" w:hAnsi="Arial" w:cs="Arial"/>
        </w:rPr>
        <w:t xml:space="preserve"> without bacteremia</w:t>
      </w:r>
      <w:r w:rsidR="005C1730" w:rsidRPr="000A3F93">
        <w:rPr>
          <w:rFonts w:ascii="Arial" w:hAnsi="Arial" w:cs="Arial"/>
        </w:rPr>
        <w:t xml:space="preserve"> by day</w:t>
      </w:r>
      <w:r w:rsidR="00C56964" w:rsidRPr="000A3F93">
        <w:rPr>
          <w:rFonts w:ascii="Arial" w:hAnsi="Arial" w:cs="Arial"/>
        </w:rPr>
        <w:t xml:space="preserve"> </w:t>
      </w:r>
      <w:r w:rsidR="005C1730" w:rsidRPr="000A3F93">
        <w:rPr>
          <w:rFonts w:ascii="Arial" w:hAnsi="Arial" w:cs="Arial"/>
        </w:rPr>
        <w:t>90</w:t>
      </w:r>
      <w:r w:rsidR="007F4962" w:rsidRPr="000A3F93">
        <w:rPr>
          <w:rFonts w:ascii="Arial" w:hAnsi="Arial" w:cs="Arial"/>
        </w:rPr>
        <w:t>.</w:t>
      </w:r>
    </w:p>
    <w:tbl>
      <w:tblPr>
        <w:tblW w:w="11610" w:type="dxa"/>
        <w:tblInd w:w="-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2880"/>
        <w:gridCol w:w="2610"/>
        <w:gridCol w:w="1170"/>
        <w:gridCol w:w="1080"/>
      </w:tblGrid>
      <w:tr w:rsidR="00C03CAA" w:rsidRPr="000A3F93" w14:paraId="05B9E387" w14:textId="77777777" w:rsidTr="00DC106D">
        <w:trPr>
          <w:trHeight w:val="30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479986" w14:textId="15EE4C31" w:rsidR="00C03CAA" w:rsidRPr="000A3F93" w:rsidRDefault="00DC106D" w:rsidP="00DC1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F93">
              <w:rPr>
                <w:rFonts w:ascii="Arial" w:eastAsia="Times New Roman" w:hAnsi="Arial" w:cs="Arial"/>
                <w:b/>
                <w:bCs/>
                <w:color w:val="000000"/>
              </w:rPr>
              <w:t>Clinical characteristics,</w:t>
            </w:r>
            <w:r w:rsidRPr="000A3F9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A3F93">
              <w:rPr>
                <w:rFonts w:ascii="Arial" w:eastAsia="Times New Roman" w:hAnsi="Arial" w:cs="Arial"/>
                <w:b/>
                <w:color w:val="000000"/>
              </w:rPr>
              <w:t>median (IQR) or n (%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C092B" w14:textId="74A684AE" w:rsidR="00C03CAA" w:rsidRPr="000A3F93" w:rsidRDefault="00C03CAA" w:rsidP="00DC1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F93">
              <w:rPr>
                <w:rFonts w:ascii="Courier New" w:eastAsia="Times New Roman" w:hAnsi="Courier New" w:cs="Courier New"/>
                <w:b/>
                <w:bCs/>
                <w:color w:val="000000"/>
              </w:rPr>
              <w:t>﻿</w:t>
            </w:r>
            <w:r w:rsidRPr="000A3F93">
              <w:rPr>
                <w:rFonts w:ascii="Arial" w:eastAsia="Times New Roman" w:hAnsi="Arial" w:cs="Arial"/>
                <w:b/>
                <w:bCs/>
                <w:color w:val="000000"/>
              </w:rPr>
              <w:t>With bacteremia</w:t>
            </w:r>
            <w:r w:rsidR="008F20C2" w:rsidRPr="000A3F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=</w:t>
            </w:r>
            <w:r w:rsidR="008358C5" w:rsidRPr="000A3F93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  <w:r w:rsidR="008F20C2" w:rsidRPr="000A3F93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3883BA" w14:textId="6DAB88C1" w:rsidR="00C03CAA" w:rsidRPr="000A3F93" w:rsidRDefault="00C03CAA" w:rsidP="00DC1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F93">
              <w:rPr>
                <w:rFonts w:ascii="Courier New" w:eastAsia="Times New Roman" w:hAnsi="Courier New" w:cs="Courier New"/>
                <w:b/>
                <w:bCs/>
                <w:color w:val="000000"/>
              </w:rPr>
              <w:t>﻿</w:t>
            </w:r>
            <w:r w:rsidRPr="000A3F93">
              <w:rPr>
                <w:rFonts w:ascii="Arial" w:eastAsia="Times New Roman" w:hAnsi="Arial" w:cs="Arial"/>
                <w:b/>
                <w:bCs/>
                <w:color w:val="000000"/>
              </w:rPr>
              <w:t>Without bacteremia</w:t>
            </w:r>
            <w:r w:rsidR="008F20C2" w:rsidRPr="000A3F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=</w:t>
            </w:r>
            <w:r w:rsidR="008358C5" w:rsidRPr="000A3F93">
              <w:rPr>
                <w:rFonts w:ascii="Arial" w:eastAsia="Times New Roman" w:hAnsi="Arial" w:cs="Arial"/>
                <w:b/>
                <w:bCs/>
                <w:color w:val="000000"/>
              </w:rPr>
              <w:t>68</w:t>
            </w:r>
            <w:r w:rsidR="008F20C2" w:rsidRPr="000A3F93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443BEE4" w14:textId="0A248B88" w:rsidR="00C03CAA" w:rsidRPr="000A3F93" w:rsidRDefault="00DC106D" w:rsidP="007E70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F93">
              <w:rPr>
                <w:rFonts w:ascii="Arial" w:eastAsia="Times New Roman" w:hAnsi="Arial" w:cs="Arial"/>
                <w:b/>
                <w:bCs/>
                <w:color w:val="000000"/>
              </w:rPr>
              <w:t>Number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22687" w14:textId="7D54AB7C" w:rsidR="00C03CAA" w:rsidRPr="000A3F93" w:rsidRDefault="00C03CAA" w:rsidP="00DC10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F93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460E96" w:rsidRPr="000A3F93" w14:paraId="00500FDF" w14:textId="77777777" w:rsidTr="00DC106D">
        <w:trPr>
          <w:trHeight w:val="300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A74CE" w14:textId="6E92CBB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18D4FF" w14:textId="5B1A952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1 (54-65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B008A3" w14:textId="3A34A1B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9 (53-6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E1EF78" w14:textId="2AC54A6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8326C" w14:textId="5CDAD5A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088</w:t>
            </w:r>
          </w:p>
        </w:tc>
      </w:tr>
      <w:tr w:rsidR="00460E96" w:rsidRPr="000A3F93" w14:paraId="235FB6C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85D84BC" w14:textId="39B8E8A4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</w:rPr>
              <w:t>Sex (male)</w:t>
            </w:r>
          </w:p>
        </w:tc>
        <w:tc>
          <w:tcPr>
            <w:tcW w:w="2880" w:type="dxa"/>
            <w:shd w:val="clear" w:color="auto" w:fill="auto"/>
            <w:noWrap/>
          </w:tcPr>
          <w:p w14:paraId="16B9F2F2" w14:textId="0837CDA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 (43)</w:t>
            </w:r>
          </w:p>
        </w:tc>
        <w:tc>
          <w:tcPr>
            <w:tcW w:w="2610" w:type="dxa"/>
            <w:shd w:val="clear" w:color="auto" w:fill="auto"/>
            <w:noWrap/>
          </w:tcPr>
          <w:p w14:paraId="76A9EECD" w14:textId="0304874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9 (57)</w:t>
            </w:r>
          </w:p>
        </w:tc>
        <w:tc>
          <w:tcPr>
            <w:tcW w:w="1170" w:type="dxa"/>
          </w:tcPr>
          <w:p w14:paraId="703B13D9" w14:textId="6887CCE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57562E5" w14:textId="40205C4F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839</w:t>
            </w:r>
          </w:p>
        </w:tc>
      </w:tr>
      <w:tr w:rsidR="00460E96" w:rsidRPr="000A3F93" w14:paraId="540528AE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9F46E27" w14:textId="732B9D9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Hight (m)</w:t>
            </w:r>
          </w:p>
        </w:tc>
        <w:tc>
          <w:tcPr>
            <w:tcW w:w="2880" w:type="dxa"/>
            <w:shd w:val="clear" w:color="auto" w:fill="auto"/>
            <w:noWrap/>
          </w:tcPr>
          <w:p w14:paraId="213290EE" w14:textId="13A8F467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59 (1.52-1.70)</w:t>
            </w:r>
          </w:p>
        </w:tc>
        <w:tc>
          <w:tcPr>
            <w:tcW w:w="2610" w:type="dxa"/>
            <w:shd w:val="clear" w:color="auto" w:fill="auto"/>
            <w:noWrap/>
          </w:tcPr>
          <w:p w14:paraId="2BEECE3B" w14:textId="6CCF23E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62 (1.53-1.68)</w:t>
            </w:r>
          </w:p>
        </w:tc>
        <w:tc>
          <w:tcPr>
            <w:tcW w:w="1170" w:type="dxa"/>
          </w:tcPr>
          <w:p w14:paraId="036A8A20" w14:textId="557F2F9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9419530" w14:textId="6565801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823</w:t>
            </w:r>
          </w:p>
        </w:tc>
      </w:tr>
      <w:tr w:rsidR="00460E96" w:rsidRPr="000A3F93" w14:paraId="154D03C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4F677AC" w14:textId="1F1D5B8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Body weight (kg)</w:t>
            </w:r>
          </w:p>
        </w:tc>
        <w:tc>
          <w:tcPr>
            <w:tcW w:w="2880" w:type="dxa"/>
            <w:shd w:val="clear" w:color="auto" w:fill="auto"/>
            <w:noWrap/>
          </w:tcPr>
          <w:p w14:paraId="5E59E0DE" w14:textId="14E4044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3.5 (52.6-76.0)</w:t>
            </w:r>
          </w:p>
        </w:tc>
        <w:tc>
          <w:tcPr>
            <w:tcW w:w="2610" w:type="dxa"/>
            <w:shd w:val="clear" w:color="auto" w:fill="auto"/>
            <w:noWrap/>
          </w:tcPr>
          <w:p w14:paraId="39148741" w14:textId="4A7046D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1.6 (56.1-71.5)</w:t>
            </w:r>
          </w:p>
        </w:tc>
        <w:tc>
          <w:tcPr>
            <w:tcW w:w="1170" w:type="dxa"/>
          </w:tcPr>
          <w:p w14:paraId="6395A3F3" w14:textId="30FD9BB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EBF8B39" w14:textId="234029F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951</w:t>
            </w:r>
          </w:p>
        </w:tc>
      </w:tr>
      <w:tr w:rsidR="00460E96" w:rsidRPr="000A3F93" w14:paraId="06340652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6964BFF" w14:textId="548A985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Body mass index (kg/m</w:t>
            </w:r>
            <w:r w:rsidRPr="000A3F9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A3F9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</w:tcPr>
          <w:p w14:paraId="0EEE4EA8" w14:textId="47258BC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2.9 (21.6-25.8)</w:t>
            </w:r>
          </w:p>
        </w:tc>
        <w:tc>
          <w:tcPr>
            <w:tcW w:w="2610" w:type="dxa"/>
            <w:shd w:val="clear" w:color="auto" w:fill="auto"/>
            <w:noWrap/>
          </w:tcPr>
          <w:p w14:paraId="674C2E6A" w14:textId="6FFDF82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3.7 (21.5-26.8)</w:t>
            </w:r>
          </w:p>
        </w:tc>
        <w:tc>
          <w:tcPr>
            <w:tcW w:w="1170" w:type="dxa"/>
          </w:tcPr>
          <w:p w14:paraId="709D78DD" w14:textId="36FD3F2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6432A6C0" w14:textId="6F97B31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873</w:t>
            </w:r>
          </w:p>
        </w:tc>
      </w:tr>
      <w:tr w:rsidR="00460E96" w:rsidRPr="000A3F93" w14:paraId="0041F548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A7DA0A0" w14:textId="4B426CF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hild–Pugh scor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7A7AD4C" w14:textId="6965BE8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 (9-12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6B03338" w14:textId="18550E49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 (9-12)</w:t>
            </w:r>
          </w:p>
        </w:tc>
        <w:tc>
          <w:tcPr>
            <w:tcW w:w="1170" w:type="dxa"/>
          </w:tcPr>
          <w:p w14:paraId="61A3FD8C" w14:textId="3E12322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A9D9CA" w14:textId="71BA800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354</w:t>
            </w:r>
          </w:p>
        </w:tc>
      </w:tr>
      <w:tr w:rsidR="00460E96" w:rsidRPr="000A3F93" w14:paraId="03CC951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D6B8D9D" w14:textId="3602AD6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MELD score at transplantatio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7995C96" w14:textId="69A75B5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8 (14-27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181D47C" w14:textId="4E94AC3D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7 (13-22)</w:t>
            </w:r>
          </w:p>
        </w:tc>
        <w:tc>
          <w:tcPr>
            <w:tcW w:w="1170" w:type="dxa"/>
          </w:tcPr>
          <w:p w14:paraId="7C0C7B55" w14:textId="2CDF33C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C18BC2" w14:textId="7E486C2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896</w:t>
            </w:r>
          </w:p>
        </w:tc>
      </w:tr>
      <w:tr w:rsidR="00460E96" w:rsidRPr="000A3F93" w14:paraId="44F58F5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5A80914F" w14:textId="7593CA7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GW/SLV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829926E" w14:textId="6296AAA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2 (34-47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DE36F4F" w14:textId="7E5B705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2 (33-52)</w:t>
            </w:r>
          </w:p>
        </w:tc>
        <w:tc>
          <w:tcPr>
            <w:tcW w:w="1170" w:type="dxa"/>
          </w:tcPr>
          <w:p w14:paraId="258C44F7" w14:textId="67D6D6C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321260" w14:textId="06536CB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347</w:t>
            </w:r>
          </w:p>
        </w:tc>
      </w:tr>
      <w:tr w:rsidR="00460E96" w:rsidRPr="000A3F93" w14:paraId="2645B220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B889BA1" w14:textId="1F75C0B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Donor age (years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DBA6237" w14:textId="324966CD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1 (39-52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2568CA8" w14:textId="1B68E9CE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5 (28-45)</w:t>
            </w:r>
          </w:p>
        </w:tc>
        <w:tc>
          <w:tcPr>
            <w:tcW w:w="1170" w:type="dxa"/>
          </w:tcPr>
          <w:p w14:paraId="271E8E54" w14:textId="7A5378C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5ED71C" w14:textId="6EE8E3F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273</w:t>
            </w:r>
            <w:r w:rsidR="00584EDD" w:rsidRPr="000A3F93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460E96" w:rsidRPr="000A3F93" w14:paraId="13AF36B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C7E085D" w14:textId="338EAE5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</w:rPr>
              <w:t>Donor sex (male)</w:t>
            </w:r>
          </w:p>
        </w:tc>
        <w:tc>
          <w:tcPr>
            <w:tcW w:w="2880" w:type="dxa"/>
            <w:shd w:val="clear" w:color="auto" w:fill="auto"/>
            <w:noWrap/>
          </w:tcPr>
          <w:p w14:paraId="2A1390CF" w14:textId="40210732" w:rsidR="00460E96" w:rsidRPr="000A3F93" w:rsidRDefault="0014572F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 (50)</w:t>
            </w:r>
          </w:p>
        </w:tc>
        <w:tc>
          <w:tcPr>
            <w:tcW w:w="2610" w:type="dxa"/>
            <w:shd w:val="clear" w:color="auto" w:fill="auto"/>
            <w:noWrap/>
          </w:tcPr>
          <w:p w14:paraId="4BA71171" w14:textId="3EEB6C8E" w:rsidR="00460E96" w:rsidRPr="000A3F93" w:rsidRDefault="0014572F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6 (53)</w:t>
            </w:r>
          </w:p>
        </w:tc>
        <w:tc>
          <w:tcPr>
            <w:tcW w:w="1170" w:type="dxa"/>
          </w:tcPr>
          <w:p w14:paraId="6354F763" w14:textId="15858472" w:rsidR="00460E96" w:rsidRPr="000A3F93" w:rsidRDefault="0014572F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DA37AEA" w14:textId="21359500" w:rsidR="00460E96" w:rsidRPr="000A3F93" w:rsidRDefault="0014572F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460E96" w:rsidRPr="000A3F93" w14:paraId="2D89D706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24F0119" w14:textId="747C597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</w:rPr>
              <w:t>Cold ischemic time (minutes)</w:t>
            </w:r>
          </w:p>
        </w:tc>
        <w:tc>
          <w:tcPr>
            <w:tcW w:w="2880" w:type="dxa"/>
            <w:shd w:val="clear" w:color="auto" w:fill="auto"/>
            <w:noWrap/>
          </w:tcPr>
          <w:p w14:paraId="4BE9EAAE" w14:textId="052F6A1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87 (62-90)</w:t>
            </w:r>
          </w:p>
        </w:tc>
        <w:tc>
          <w:tcPr>
            <w:tcW w:w="2610" w:type="dxa"/>
            <w:shd w:val="clear" w:color="auto" w:fill="auto"/>
            <w:noWrap/>
          </w:tcPr>
          <w:p w14:paraId="67DD03CE" w14:textId="7954B8F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86 (60-98)</w:t>
            </w:r>
          </w:p>
        </w:tc>
        <w:tc>
          <w:tcPr>
            <w:tcW w:w="1170" w:type="dxa"/>
          </w:tcPr>
          <w:p w14:paraId="24E7D393" w14:textId="594FC44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6CAC6ACB" w14:textId="4F1D567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460E96" w:rsidRPr="000A3F93" w14:paraId="30061BC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5ACF2AD3" w14:textId="4859234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Operative time (minutes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88D87C6" w14:textId="3737725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88 (697-875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89E8DC5" w14:textId="46A5B41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51 (686-853)</w:t>
            </w:r>
          </w:p>
        </w:tc>
        <w:tc>
          <w:tcPr>
            <w:tcW w:w="1170" w:type="dxa"/>
          </w:tcPr>
          <w:p w14:paraId="6CC6BC89" w14:textId="1C70B04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B1AC69" w14:textId="6A74FB6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300</w:t>
            </w:r>
          </w:p>
        </w:tc>
      </w:tr>
      <w:tr w:rsidR="00460E96" w:rsidRPr="000A3F93" w14:paraId="1631D4D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5643333" w14:textId="02DED45D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Blood loss (m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0F23DAF" w14:textId="74216126" w:rsidR="00460E96" w:rsidRPr="000A3F93" w:rsidRDefault="00DB4B22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,500</w:t>
            </w:r>
            <w:r w:rsidR="00460E96" w:rsidRPr="000A3F93">
              <w:rPr>
                <w:rFonts w:ascii="Arial" w:hAnsi="Arial" w:cs="Arial"/>
                <w:color w:val="000000"/>
              </w:rPr>
              <w:t xml:space="preserve"> (3</w:t>
            </w:r>
            <w:r w:rsidRPr="000A3F93">
              <w:rPr>
                <w:rFonts w:ascii="Arial" w:hAnsi="Arial" w:cs="Arial"/>
                <w:color w:val="000000"/>
              </w:rPr>
              <w:t>,400-11,00</w:t>
            </w:r>
            <w:r w:rsidR="00460E96" w:rsidRPr="000A3F93">
              <w:rPr>
                <w:rFonts w:ascii="Arial" w:hAnsi="Arial" w:cs="Arial"/>
                <w:color w:val="000000"/>
              </w:rPr>
              <w:t>0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8353059" w14:textId="12F4D83B" w:rsidR="00460E96" w:rsidRPr="000A3F93" w:rsidRDefault="00DB4B22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,800</w:t>
            </w:r>
            <w:r w:rsidR="00460E96" w:rsidRPr="000A3F93">
              <w:rPr>
                <w:rFonts w:ascii="Arial" w:hAnsi="Arial" w:cs="Arial"/>
                <w:color w:val="000000"/>
              </w:rPr>
              <w:t xml:space="preserve"> (3</w:t>
            </w:r>
            <w:r w:rsidRPr="000A3F93">
              <w:rPr>
                <w:rFonts w:ascii="Arial" w:hAnsi="Arial" w:cs="Arial"/>
                <w:color w:val="000000"/>
              </w:rPr>
              <w:t>,700</w:t>
            </w:r>
            <w:r w:rsidR="00460E96" w:rsidRPr="000A3F93">
              <w:rPr>
                <w:rFonts w:ascii="Arial" w:hAnsi="Arial" w:cs="Arial"/>
                <w:color w:val="000000"/>
              </w:rPr>
              <w:t>-9</w:t>
            </w:r>
            <w:r w:rsidRPr="000A3F93">
              <w:rPr>
                <w:rFonts w:ascii="Arial" w:hAnsi="Arial" w:cs="Arial"/>
                <w:color w:val="000000"/>
              </w:rPr>
              <w:t>,100</w:t>
            </w:r>
            <w:r w:rsidR="00460E96" w:rsidRPr="000A3F9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</w:tcPr>
          <w:p w14:paraId="554868E4" w14:textId="1FFCA34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8CB501" w14:textId="7B7629F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264</w:t>
            </w:r>
          </w:p>
        </w:tc>
      </w:tr>
      <w:tr w:rsidR="00460E96" w:rsidRPr="000A3F93" w14:paraId="4F063A82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908537A" w14:textId="5954512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</w:rPr>
              <w:t>Splenectomy</w:t>
            </w:r>
          </w:p>
        </w:tc>
        <w:tc>
          <w:tcPr>
            <w:tcW w:w="2880" w:type="dxa"/>
            <w:shd w:val="clear" w:color="auto" w:fill="auto"/>
            <w:noWrap/>
          </w:tcPr>
          <w:p w14:paraId="0F7737C7" w14:textId="392F3AF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 (36)</w:t>
            </w:r>
          </w:p>
        </w:tc>
        <w:tc>
          <w:tcPr>
            <w:tcW w:w="2610" w:type="dxa"/>
            <w:shd w:val="clear" w:color="auto" w:fill="auto"/>
            <w:noWrap/>
          </w:tcPr>
          <w:p w14:paraId="6BA39991" w14:textId="5C125A0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2 (47)</w:t>
            </w:r>
          </w:p>
        </w:tc>
        <w:tc>
          <w:tcPr>
            <w:tcW w:w="1170" w:type="dxa"/>
          </w:tcPr>
          <w:p w14:paraId="7E474C6E" w14:textId="68DDD40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04C0270" w14:textId="292A773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596</w:t>
            </w:r>
          </w:p>
        </w:tc>
      </w:tr>
      <w:tr w:rsidR="00460E96" w:rsidRPr="000A3F93" w14:paraId="6841AF6E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0B6C278" w14:textId="32C9F337" w:rsidR="00460E96" w:rsidRPr="000A3F93" w:rsidRDefault="008E2108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</w:rPr>
              <w:t>Other immunosuppress</w:t>
            </w:r>
            <w:r w:rsidR="00510E44" w:rsidRPr="000A3F93">
              <w:rPr>
                <w:rFonts w:ascii="Arial" w:hAnsi="Arial" w:cs="Arial"/>
              </w:rPr>
              <w:t>ants</w:t>
            </w:r>
          </w:p>
        </w:tc>
        <w:tc>
          <w:tcPr>
            <w:tcW w:w="2880" w:type="dxa"/>
            <w:shd w:val="clear" w:color="auto" w:fill="auto"/>
            <w:noWrap/>
          </w:tcPr>
          <w:p w14:paraId="4E4F350F" w14:textId="7B1E952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</w:t>
            </w:r>
            <w:r w:rsidR="008E2108" w:rsidRPr="000A3F93">
              <w:rPr>
                <w:rFonts w:ascii="Arial" w:hAnsi="Arial" w:cs="Arial"/>
                <w:color w:val="000000"/>
              </w:rPr>
              <w:t>1</w:t>
            </w:r>
            <w:r w:rsidRPr="000A3F93">
              <w:rPr>
                <w:rFonts w:ascii="Arial" w:hAnsi="Arial" w:cs="Arial"/>
                <w:color w:val="000000"/>
              </w:rPr>
              <w:t xml:space="preserve"> (7</w:t>
            </w:r>
            <w:r w:rsidR="008E2108" w:rsidRPr="000A3F93">
              <w:rPr>
                <w:rFonts w:ascii="Arial" w:hAnsi="Arial" w:cs="Arial"/>
                <w:color w:val="000000"/>
              </w:rPr>
              <w:t>9</w:t>
            </w:r>
            <w:r w:rsidRPr="000A3F9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4FB35485" w14:textId="74D0DD39" w:rsidR="00460E96" w:rsidRPr="000A3F93" w:rsidRDefault="008E2108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0</w:t>
            </w:r>
            <w:r w:rsidR="00460E96" w:rsidRPr="000A3F93">
              <w:rPr>
                <w:rFonts w:ascii="Arial" w:hAnsi="Arial" w:cs="Arial"/>
                <w:color w:val="000000"/>
              </w:rPr>
              <w:t xml:space="preserve"> (</w:t>
            </w:r>
            <w:r w:rsidRPr="000A3F93">
              <w:rPr>
                <w:rFonts w:ascii="Arial" w:hAnsi="Arial" w:cs="Arial"/>
                <w:color w:val="000000"/>
              </w:rPr>
              <w:t>74</w:t>
            </w:r>
            <w:r w:rsidR="00460E96" w:rsidRPr="000A3F9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</w:tcPr>
          <w:p w14:paraId="2DBE4484" w14:textId="4186255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7573964" w14:textId="0AF2257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460E96" w:rsidRPr="000A3F93" w14:paraId="28451D1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AF403C6" w14:textId="0CFFF73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</w:rPr>
              <w:t>DD-reconstruction</w:t>
            </w:r>
          </w:p>
        </w:tc>
        <w:tc>
          <w:tcPr>
            <w:tcW w:w="2880" w:type="dxa"/>
            <w:shd w:val="clear" w:color="auto" w:fill="auto"/>
            <w:noWrap/>
          </w:tcPr>
          <w:p w14:paraId="3E41A396" w14:textId="43C371E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 (93)</w:t>
            </w:r>
          </w:p>
        </w:tc>
        <w:tc>
          <w:tcPr>
            <w:tcW w:w="2610" w:type="dxa"/>
            <w:shd w:val="clear" w:color="auto" w:fill="auto"/>
            <w:noWrap/>
          </w:tcPr>
          <w:p w14:paraId="772D9777" w14:textId="43C4EE7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2 (91)</w:t>
            </w:r>
          </w:p>
        </w:tc>
        <w:tc>
          <w:tcPr>
            <w:tcW w:w="1170" w:type="dxa"/>
          </w:tcPr>
          <w:p w14:paraId="2B18B89A" w14:textId="7FCAD24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6E6EB5E6" w14:textId="06942D0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460E96" w:rsidRPr="000A3F93" w14:paraId="4C8B8B0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C8EBF87" w14:textId="5CB8242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</w:rPr>
              <w:t>HCC</w:t>
            </w:r>
          </w:p>
        </w:tc>
        <w:tc>
          <w:tcPr>
            <w:tcW w:w="2880" w:type="dxa"/>
            <w:shd w:val="clear" w:color="auto" w:fill="auto"/>
            <w:noWrap/>
          </w:tcPr>
          <w:p w14:paraId="0B56A1D8" w14:textId="3A088B1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29)</w:t>
            </w:r>
          </w:p>
        </w:tc>
        <w:tc>
          <w:tcPr>
            <w:tcW w:w="2610" w:type="dxa"/>
            <w:shd w:val="clear" w:color="auto" w:fill="auto"/>
            <w:noWrap/>
          </w:tcPr>
          <w:p w14:paraId="158BA26E" w14:textId="3AB40DD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6 (38)</w:t>
            </w:r>
          </w:p>
        </w:tc>
        <w:tc>
          <w:tcPr>
            <w:tcW w:w="1170" w:type="dxa"/>
          </w:tcPr>
          <w:p w14:paraId="28E309F7" w14:textId="106CA6D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901FE75" w14:textId="71680BD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583</w:t>
            </w:r>
          </w:p>
        </w:tc>
      </w:tr>
      <w:tr w:rsidR="0026727B" w:rsidRPr="000A3F93" w14:paraId="1658145F" w14:textId="77777777" w:rsidTr="00341DCB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7F50F21" w14:textId="349B78DC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HBV positive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F526318" w14:textId="4977E5BD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 (14)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56B05E18" w14:textId="663F9560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 (7)</w:t>
            </w:r>
          </w:p>
        </w:tc>
        <w:tc>
          <w:tcPr>
            <w:tcW w:w="1170" w:type="dxa"/>
          </w:tcPr>
          <w:p w14:paraId="47169868" w14:textId="717518A2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E1B7E1" w14:textId="0B96D56C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419</w:t>
            </w:r>
          </w:p>
        </w:tc>
      </w:tr>
      <w:tr w:rsidR="0026727B" w:rsidRPr="000A3F93" w14:paraId="2E263021" w14:textId="77777777" w:rsidTr="00341DCB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BFBEDD6" w14:textId="62E34D83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HCV positive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AE0196A" w14:textId="23860C89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 (21)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523BB5EC" w14:textId="73D929D3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3 (34)</w:t>
            </w:r>
          </w:p>
        </w:tc>
        <w:tc>
          <w:tcPr>
            <w:tcW w:w="1170" w:type="dxa"/>
          </w:tcPr>
          <w:p w14:paraId="57BF0456" w14:textId="343F02A7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163CC5" w14:textId="39C3F0A4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312</w:t>
            </w:r>
          </w:p>
        </w:tc>
      </w:tr>
      <w:tr w:rsidR="0026727B" w:rsidRPr="000A3F93" w14:paraId="5FDD62B8" w14:textId="77777777" w:rsidTr="00341DCB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FBCF630" w14:textId="34B7F55E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Courier New" w:hAnsi="Courier New" w:cs="Courier New"/>
                <w:color w:val="000000"/>
              </w:rPr>
              <w:t>﻿</w:t>
            </w:r>
            <w:r w:rsidRPr="000A3F93">
              <w:rPr>
                <w:rFonts w:ascii="Arial" w:hAnsi="Arial" w:cs="Arial"/>
                <w:color w:val="000000"/>
              </w:rPr>
              <w:t>Alcoholic Cirrhosis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F3D8C6C" w14:textId="689BB537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 (14)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740BDD0" w14:textId="4AEC9BC9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7 (25)</w:t>
            </w:r>
          </w:p>
        </w:tc>
        <w:tc>
          <w:tcPr>
            <w:tcW w:w="1170" w:type="dxa"/>
          </w:tcPr>
          <w:p w14:paraId="19BE9F58" w14:textId="7055879F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F3B116" w14:textId="2CF39E9E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033</w:t>
            </w:r>
          </w:p>
        </w:tc>
      </w:tr>
      <w:tr w:rsidR="0026727B" w:rsidRPr="000A3F93" w14:paraId="722D027C" w14:textId="77777777" w:rsidTr="00341DCB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479C5CD" w14:textId="725E703C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Nonalcoholic fatty liver disease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EA631A0" w14:textId="37AE449B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 (14)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8CA8D09" w14:textId="7FE6C6F4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6)</w:t>
            </w:r>
          </w:p>
        </w:tc>
        <w:tc>
          <w:tcPr>
            <w:tcW w:w="1170" w:type="dxa"/>
          </w:tcPr>
          <w:p w14:paraId="2D9157CE" w14:textId="1C40DF7E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E242E4" w14:textId="6A8EC322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706</w:t>
            </w:r>
          </w:p>
        </w:tc>
      </w:tr>
      <w:tr w:rsidR="00460E96" w:rsidRPr="000A3F93" w14:paraId="25156D22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FC14B1C" w14:textId="2E32ED9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Preoperative ICU</w:t>
            </w:r>
          </w:p>
        </w:tc>
        <w:tc>
          <w:tcPr>
            <w:tcW w:w="2880" w:type="dxa"/>
            <w:shd w:val="clear" w:color="auto" w:fill="auto"/>
            <w:noWrap/>
          </w:tcPr>
          <w:p w14:paraId="156B6431" w14:textId="74CC2DF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29)</w:t>
            </w:r>
          </w:p>
        </w:tc>
        <w:tc>
          <w:tcPr>
            <w:tcW w:w="2610" w:type="dxa"/>
            <w:shd w:val="clear" w:color="auto" w:fill="auto"/>
            <w:noWrap/>
          </w:tcPr>
          <w:p w14:paraId="53EF584F" w14:textId="2883890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 (7)</w:t>
            </w:r>
          </w:p>
        </w:tc>
        <w:tc>
          <w:tcPr>
            <w:tcW w:w="1170" w:type="dxa"/>
          </w:tcPr>
          <w:p w14:paraId="201BA47F" w14:textId="1DBC753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5F824EC9" w14:textId="653CD90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417</w:t>
            </w:r>
            <w:r w:rsidR="00584EDD" w:rsidRPr="000A3F93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460E96" w:rsidRPr="000A3F93" w14:paraId="261D2153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005BA22" w14:textId="0168FB8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hild-Pugh C</w:t>
            </w:r>
          </w:p>
        </w:tc>
        <w:tc>
          <w:tcPr>
            <w:tcW w:w="2880" w:type="dxa"/>
            <w:shd w:val="clear" w:color="auto" w:fill="auto"/>
            <w:noWrap/>
          </w:tcPr>
          <w:p w14:paraId="16C26E64" w14:textId="580D5E2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0 (71)</w:t>
            </w:r>
          </w:p>
        </w:tc>
        <w:tc>
          <w:tcPr>
            <w:tcW w:w="2610" w:type="dxa"/>
            <w:shd w:val="clear" w:color="auto" w:fill="auto"/>
            <w:noWrap/>
          </w:tcPr>
          <w:p w14:paraId="3C11A31B" w14:textId="592BE96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5 (66)</w:t>
            </w:r>
          </w:p>
        </w:tc>
        <w:tc>
          <w:tcPr>
            <w:tcW w:w="1170" w:type="dxa"/>
          </w:tcPr>
          <w:p w14:paraId="0BAB262B" w14:textId="49A9997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3FE3ED8D" w14:textId="63D64E2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460E96" w:rsidRPr="000A3F93" w14:paraId="18A8220A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30C0EDC" w14:textId="0C768345" w:rsidR="00460E96" w:rsidRPr="000A3F93" w:rsidRDefault="004322C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BO i</w:t>
            </w:r>
            <w:r w:rsidR="00460E96" w:rsidRPr="000A3F93">
              <w:rPr>
                <w:rFonts w:ascii="Arial" w:hAnsi="Arial" w:cs="Arial"/>
                <w:color w:val="000000"/>
              </w:rPr>
              <w:t>ncompatible</w:t>
            </w:r>
          </w:p>
        </w:tc>
        <w:tc>
          <w:tcPr>
            <w:tcW w:w="2880" w:type="dxa"/>
            <w:shd w:val="clear" w:color="auto" w:fill="auto"/>
            <w:noWrap/>
          </w:tcPr>
          <w:p w14:paraId="10A2DE40" w14:textId="13E2328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29)</w:t>
            </w:r>
          </w:p>
        </w:tc>
        <w:tc>
          <w:tcPr>
            <w:tcW w:w="2610" w:type="dxa"/>
            <w:shd w:val="clear" w:color="auto" w:fill="auto"/>
            <w:noWrap/>
          </w:tcPr>
          <w:p w14:paraId="5334E5EF" w14:textId="04A58F1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7 (25)</w:t>
            </w:r>
          </w:p>
        </w:tc>
        <w:tc>
          <w:tcPr>
            <w:tcW w:w="1170" w:type="dxa"/>
          </w:tcPr>
          <w:p w14:paraId="2F65F3DE" w14:textId="4436B7F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54950A8" w14:textId="2F80821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471</w:t>
            </w:r>
          </w:p>
        </w:tc>
      </w:tr>
      <w:tr w:rsidR="00460E96" w:rsidRPr="000A3F93" w14:paraId="4B1AC150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58AE657" w14:textId="015ECC3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Preoperative bacteremia</w:t>
            </w:r>
          </w:p>
        </w:tc>
        <w:tc>
          <w:tcPr>
            <w:tcW w:w="2880" w:type="dxa"/>
            <w:shd w:val="clear" w:color="auto" w:fill="auto"/>
            <w:noWrap/>
          </w:tcPr>
          <w:p w14:paraId="5CB357F8" w14:textId="67B8FA2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 (7)</w:t>
            </w:r>
          </w:p>
        </w:tc>
        <w:tc>
          <w:tcPr>
            <w:tcW w:w="2610" w:type="dxa"/>
            <w:shd w:val="clear" w:color="auto" w:fill="auto"/>
            <w:noWrap/>
          </w:tcPr>
          <w:p w14:paraId="6742A00E" w14:textId="5E6F8FE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6)</w:t>
            </w:r>
          </w:p>
        </w:tc>
        <w:tc>
          <w:tcPr>
            <w:tcW w:w="1170" w:type="dxa"/>
          </w:tcPr>
          <w:p w14:paraId="0203268F" w14:textId="70BFCB2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DEAFDE3" w14:textId="700C4D8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036EB1" w:rsidRPr="000A3F93" w14:paraId="581E09F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41D2943" w14:textId="4CC1596C" w:rsidR="00036EB1" w:rsidRPr="000A3F93" w:rsidRDefault="00036EB1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HLA mismatch</w:t>
            </w:r>
          </w:p>
        </w:tc>
        <w:tc>
          <w:tcPr>
            <w:tcW w:w="2880" w:type="dxa"/>
            <w:shd w:val="clear" w:color="auto" w:fill="auto"/>
            <w:noWrap/>
          </w:tcPr>
          <w:p w14:paraId="6DC4AD87" w14:textId="0743CD68" w:rsidR="00036EB1" w:rsidRPr="000A3F93" w:rsidRDefault="00990EDE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 (2-3)</w:t>
            </w:r>
          </w:p>
        </w:tc>
        <w:tc>
          <w:tcPr>
            <w:tcW w:w="2610" w:type="dxa"/>
            <w:shd w:val="clear" w:color="auto" w:fill="auto"/>
            <w:noWrap/>
          </w:tcPr>
          <w:p w14:paraId="2D420B1B" w14:textId="6BC28EC3" w:rsidR="00036EB1" w:rsidRPr="000A3F93" w:rsidRDefault="006F77EB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 (2-3)</w:t>
            </w:r>
          </w:p>
        </w:tc>
        <w:tc>
          <w:tcPr>
            <w:tcW w:w="1170" w:type="dxa"/>
          </w:tcPr>
          <w:p w14:paraId="59B0D669" w14:textId="5D7307B7" w:rsidR="00036EB1" w:rsidRPr="000A3F93" w:rsidRDefault="00990EDE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01E5E8C" w14:textId="3D50C530" w:rsidR="00036EB1" w:rsidRPr="000A3F93" w:rsidRDefault="00990EDE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785</w:t>
            </w:r>
          </w:p>
        </w:tc>
      </w:tr>
      <w:tr w:rsidR="00460E96" w:rsidRPr="000A3F93" w14:paraId="616CDE26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63BC148" w14:textId="3BDAB5D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White blood cells (/μ</w:t>
            </w:r>
            <w:r w:rsidR="00FC64BF" w:rsidRPr="000A3F93">
              <w:rPr>
                <w:rFonts w:ascii="Arial" w:hAnsi="Arial" w:cs="Arial"/>
                <w:color w:val="000000"/>
              </w:rPr>
              <w:t>L</w:t>
            </w:r>
            <w:r w:rsidRPr="000A3F9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</w:tcPr>
          <w:p w14:paraId="1D72CC9D" w14:textId="28D18EF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800 (3400-7600)</w:t>
            </w:r>
          </w:p>
        </w:tc>
        <w:tc>
          <w:tcPr>
            <w:tcW w:w="2610" w:type="dxa"/>
            <w:shd w:val="clear" w:color="auto" w:fill="auto"/>
            <w:noWrap/>
          </w:tcPr>
          <w:p w14:paraId="58205443" w14:textId="280D358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400 (3000-6600)</w:t>
            </w:r>
          </w:p>
        </w:tc>
        <w:tc>
          <w:tcPr>
            <w:tcW w:w="1170" w:type="dxa"/>
          </w:tcPr>
          <w:p w14:paraId="6B4D7524" w14:textId="66D1C1CF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593C803" w14:textId="214B6A6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151</w:t>
            </w:r>
          </w:p>
        </w:tc>
      </w:tr>
      <w:tr w:rsidR="00460E96" w:rsidRPr="000A3F93" w14:paraId="757D0467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8934773" w14:textId="6E22CA2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Hemoglobin (g/dL)</w:t>
            </w:r>
          </w:p>
        </w:tc>
        <w:tc>
          <w:tcPr>
            <w:tcW w:w="2880" w:type="dxa"/>
            <w:shd w:val="clear" w:color="auto" w:fill="auto"/>
            <w:noWrap/>
          </w:tcPr>
          <w:p w14:paraId="3528D2FB" w14:textId="3DF9F0C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9.8 (8.5-11.8)</w:t>
            </w:r>
          </w:p>
        </w:tc>
        <w:tc>
          <w:tcPr>
            <w:tcW w:w="2610" w:type="dxa"/>
            <w:shd w:val="clear" w:color="auto" w:fill="auto"/>
            <w:noWrap/>
          </w:tcPr>
          <w:p w14:paraId="7A32B69B" w14:textId="210B26F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9.7 (8.3-10.9)</w:t>
            </w:r>
          </w:p>
        </w:tc>
        <w:tc>
          <w:tcPr>
            <w:tcW w:w="1170" w:type="dxa"/>
          </w:tcPr>
          <w:p w14:paraId="069446D5" w14:textId="69C19EC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016E09DD" w14:textId="1DF8948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301</w:t>
            </w:r>
          </w:p>
        </w:tc>
      </w:tr>
      <w:tr w:rsidR="00460E96" w:rsidRPr="000A3F93" w14:paraId="375E31A4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81EC832" w14:textId="507DD41D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Platelets (*10</w:t>
            </w:r>
            <w:r w:rsidRPr="000A3F93">
              <w:rPr>
                <w:rFonts w:ascii="Arial" w:hAnsi="Arial" w:cs="Arial"/>
                <w:color w:val="000000"/>
                <w:vertAlign w:val="superscript"/>
              </w:rPr>
              <w:t>4</w:t>
            </w:r>
            <w:r w:rsidRPr="000A3F93">
              <w:rPr>
                <w:rFonts w:ascii="Arial" w:hAnsi="Arial" w:cs="Arial"/>
                <w:color w:val="000000"/>
              </w:rPr>
              <w:t>/μ</w:t>
            </w:r>
            <w:r w:rsidR="00FC64BF" w:rsidRPr="000A3F93">
              <w:rPr>
                <w:rFonts w:ascii="Arial" w:hAnsi="Arial" w:cs="Arial"/>
                <w:color w:val="000000"/>
              </w:rPr>
              <w:t>L</w:t>
            </w:r>
            <w:r w:rsidRPr="000A3F9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</w:tcPr>
          <w:p w14:paraId="2FF31762" w14:textId="426816A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2 (0.5-1.9)</w:t>
            </w:r>
          </w:p>
        </w:tc>
        <w:tc>
          <w:tcPr>
            <w:tcW w:w="2610" w:type="dxa"/>
            <w:shd w:val="clear" w:color="auto" w:fill="auto"/>
            <w:noWrap/>
          </w:tcPr>
          <w:p w14:paraId="1BD4CFB0" w14:textId="36AE0D1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4 (0.5-4.9)</w:t>
            </w:r>
          </w:p>
        </w:tc>
        <w:tc>
          <w:tcPr>
            <w:tcW w:w="1170" w:type="dxa"/>
          </w:tcPr>
          <w:p w14:paraId="4E30588C" w14:textId="17AC1B8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FC1C2E2" w14:textId="6465CC5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6304</w:t>
            </w:r>
          </w:p>
        </w:tc>
      </w:tr>
      <w:tr w:rsidR="00460E96" w:rsidRPr="000A3F93" w14:paraId="2E7BB850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3A33CBE" w14:textId="2D0EE9E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lbumin (mg/dL)</w:t>
            </w:r>
          </w:p>
        </w:tc>
        <w:tc>
          <w:tcPr>
            <w:tcW w:w="2880" w:type="dxa"/>
            <w:shd w:val="clear" w:color="auto" w:fill="auto"/>
            <w:noWrap/>
          </w:tcPr>
          <w:p w14:paraId="185E0889" w14:textId="3B9EB53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.0 (2.4-3.5)</w:t>
            </w:r>
          </w:p>
        </w:tc>
        <w:tc>
          <w:tcPr>
            <w:tcW w:w="2610" w:type="dxa"/>
            <w:shd w:val="clear" w:color="auto" w:fill="auto"/>
            <w:noWrap/>
          </w:tcPr>
          <w:p w14:paraId="6A7A3C7E" w14:textId="71A1FD8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.7 (2.4-3.0)</w:t>
            </w:r>
          </w:p>
        </w:tc>
        <w:tc>
          <w:tcPr>
            <w:tcW w:w="1170" w:type="dxa"/>
          </w:tcPr>
          <w:p w14:paraId="6E6FADF9" w14:textId="1A8E5B5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D72217E" w14:textId="305CF747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079</w:t>
            </w:r>
          </w:p>
        </w:tc>
      </w:tr>
      <w:tr w:rsidR="00460E96" w:rsidRPr="000A3F93" w14:paraId="55259EF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B5AB139" w14:textId="377FFB3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Total bilirubin (mg/dL)</w:t>
            </w:r>
          </w:p>
        </w:tc>
        <w:tc>
          <w:tcPr>
            <w:tcW w:w="2880" w:type="dxa"/>
            <w:shd w:val="clear" w:color="auto" w:fill="auto"/>
            <w:noWrap/>
          </w:tcPr>
          <w:p w14:paraId="414DC195" w14:textId="112A54C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.6 (2.6-9.9)</w:t>
            </w:r>
          </w:p>
        </w:tc>
        <w:tc>
          <w:tcPr>
            <w:tcW w:w="2610" w:type="dxa"/>
            <w:shd w:val="clear" w:color="auto" w:fill="auto"/>
            <w:noWrap/>
          </w:tcPr>
          <w:p w14:paraId="5F083DDB" w14:textId="179BE7A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.8 (2.1-8.3)</w:t>
            </w:r>
          </w:p>
        </w:tc>
        <w:tc>
          <w:tcPr>
            <w:tcW w:w="1170" w:type="dxa"/>
          </w:tcPr>
          <w:p w14:paraId="5A39D465" w14:textId="7AA2E3F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7961EB9" w14:textId="7987382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109</w:t>
            </w:r>
          </w:p>
        </w:tc>
      </w:tr>
      <w:tr w:rsidR="00460E96" w:rsidRPr="000A3F93" w14:paraId="717BAB7A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F5011AB" w14:textId="7EA7F37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Direct bilirubin (mg/dL)</w:t>
            </w:r>
          </w:p>
        </w:tc>
        <w:tc>
          <w:tcPr>
            <w:tcW w:w="2880" w:type="dxa"/>
            <w:shd w:val="clear" w:color="auto" w:fill="auto"/>
            <w:noWrap/>
          </w:tcPr>
          <w:p w14:paraId="5DC29FD7" w14:textId="37CE82A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.0 (0.7-6.6)</w:t>
            </w:r>
          </w:p>
        </w:tc>
        <w:tc>
          <w:tcPr>
            <w:tcW w:w="2610" w:type="dxa"/>
            <w:shd w:val="clear" w:color="auto" w:fill="auto"/>
            <w:noWrap/>
          </w:tcPr>
          <w:p w14:paraId="0E7AE954" w14:textId="2910B0B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3 (0.4-4.5)</w:t>
            </w:r>
          </w:p>
        </w:tc>
        <w:tc>
          <w:tcPr>
            <w:tcW w:w="1170" w:type="dxa"/>
          </w:tcPr>
          <w:p w14:paraId="1C55F669" w14:textId="2C30721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7</w:t>
            </w:r>
          </w:p>
        </w:tc>
        <w:tc>
          <w:tcPr>
            <w:tcW w:w="1080" w:type="dxa"/>
            <w:shd w:val="clear" w:color="auto" w:fill="auto"/>
            <w:noWrap/>
          </w:tcPr>
          <w:p w14:paraId="28DAEB25" w14:textId="5383314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022</w:t>
            </w:r>
          </w:p>
        </w:tc>
      </w:tr>
      <w:tr w:rsidR="00460E96" w:rsidRPr="000A3F93" w14:paraId="0C981786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06E5AA3" w14:textId="7220A62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ST (U/L)</w:t>
            </w:r>
          </w:p>
        </w:tc>
        <w:tc>
          <w:tcPr>
            <w:tcW w:w="2880" w:type="dxa"/>
            <w:shd w:val="clear" w:color="auto" w:fill="auto"/>
            <w:noWrap/>
          </w:tcPr>
          <w:p w14:paraId="1497E7AC" w14:textId="50DD54F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2 (44-107)</w:t>
            </w:r>
          </w:p>
        </w:tc>
        <w:tc>
          <w:tcPr>
            <w:tcW w:w="2610" w:type="dxa"/>
            <w:shd w:val="clear" w:color="auto" w:fill="auto"/>
            <w:noWrap/>
          </w:tcPr>
          <w:p w14:paraId="229F7DC3" w14:textId="0C83CDB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0.0 (36-73)</w:t>
            </w:r>
          </w:p>
        </w:tc>
        <w:tc>
          <w:tcPr>
            <w:tcW w:w="1170" w:type="dxa"/>
          </w:tcPr>
          <w:p w14:paraId="5BA8783B" w14:textId="05E90E3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691959D4" w14:textId="6B0722B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1618</w:t>
            </w:r>
          </w:p>
        </w:tc>
      </w:tr>
      <w:tr w:rsidR="00460E96" w:rsidRPr="000A3F93" w14:paraId="6C281227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1CB2CAC" w14:textId="4155850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LT (U/L)</w:t>
            </w:r>
          </w:p>
        </w:tc>
        <w:tc>
          <w:tcPr>
            <w:tcW w:w="2880" w:type="dxa"/>
            <w:shd w:val="clear" w:color="auto" w:fill="auto"/>
            <w:noWrap/>
          </w:tcPr>
          <w:p w14:paraId="2A7D96C8" w14:textId="23E1390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0 (24-54)</w:t>
            </w:r>
          </w:p>
        </w:tc>
        <w:tc>
          <w:tcPr>
            <w:tcW w:w="2610" w:type="dxa"/>
            <w:shd w:val="clear" w:color="auto" w:fill="auto"/>
            <w:noWrap/>
          </w:tcPr>
          <w:p w14:paraId="2F0E3765" w14:textId="26CE066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7 (22-49)</w:t>
            </w:r>
          </w:p>
        </w:tc>
        <w:tc>
          <w:tcPr>
            <w:tcW w:w="1170" w:type="dxa"/>
          </w:tcPr>
          <w:p w14:paraId="4F6FF522" w14:textId="0A2399B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51BF238" w14:textId="0BCC058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663</w:t>
            </w:r>
          </w:p>
        </w:tc>
      </w:tr>
      <w:tr w:rsidR="00460E96" w:rsidRPr="000A3F93" w14:paraId="56FB776D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84D4AC4" w14:textId="2EC9E0E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LP (U/L)</w:t>
            </w:r>
          </w:p>
        </w:tc>
        <w:tc>
          <w:tcPr>
            <w:tcW w:w="2880" w:type="dxa"/>
            <w:shd w:val="clear" w:color="auto" w:fill="auto"/>
            <w:noWrap/>
          </w:tcPr>
          <w:p w14:paraId="283A30EC" w14:textId="3AE72BD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87 (310-492)</w:t>
            </w:r>
          </w:p>
        </w:tc>
        <w:tc>
          <w:tcPr>
            <w:tcW w:w="2610" w:type="dxa"/>
            <w:shd w:val="clear" w:color="auto" w:fill="auto"/>
            <w:noWrap/>
          </w:tcPr>
          <w:p w14:paraId="5B73A0E7" w14:textId="3F2D782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30 (288-695)</w:t>
            </w:r>
          </w:p>
        </w:tc>
        <w:tc>
          <w:tcPr>
            <w:tcW w:w="1170" w:type="dxa"/>
          </w:tcPr>
          <w:p w14:paraId="7DF0AF95" w14:textId="648BBA4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58CD607" w14:textId="2CFDACE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393</w:t>
            </w:r>
          </w:p>
        </w:tc>
      </w:tr>
      <w:tr w:rsidR="00460E96" w:rsidRPr="000A3F93" w14:paraId="26403904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82162DF" w14:textId="7D5DAD9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UN (mg/dL)</w:t>
            </w:r>
          </w:p>
        </w:tc>
        <w:tc>
          <w:tcPr>
            <w:tcW w:w="2880" w:type="dxa"/>
            <w:shd w:val="clear" w:color="auto" w:fill="auto"/>
            <w:noWrap/>
          </w:tcPr>
          <w:p w14:paraId="03DAC96D" w14:textId="7F9E427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7 (13-23)</w:t>
            </w:r>
          </w:p>
        </w:tc>
        <w:tc>
          <w:tcPr>
            <w:tcW w:w="2610" w:type="dxa"/>
            <w:shd w:val="clear" w:color="auto" w:fill="auto"/>
            <w:noWrap/>
          </w:tcPr>
          <w:p w14:paraId="7B6E07DA" w14:textId="3378CC2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6 (12-26)</w:t>
            </w:r>
          </w:p>
        </w:tc>
        <w:tc>
          <w:tcPr>
            <w:tcW w:w="1170" w:type="dxa"/>
          </w:tcPr>
          <w:p w14:paraId="47302B4F" w14:textId="397CE64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DFA4BF2" w14:textId="1ADE894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672</w:t>
            </w:r>
          </w:p>
        </w:tc>
      </w:tr>
      <w:tr w:rsidR="00460E96" w:rsidRPr="000A3F93" w14:paraId="5A13DD7E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8D8077A" w14:textId="5CCA28F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Creatinine (mg/mL)</w:t>
            </w:r>
          </w:p>
        </w:tc>
        <w:tc>
          <w:tcPr>
            <w:tcW w:w="2880" w:type="dxa"/>
            <w:shd w:val="clear" w:color="auto" w:fill="auto"/>
            <w:noWrap/>
          </w:tcPr>
          <w:p w14:paraId="62A38F90" w14:textId="138F5AB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 (0.7-1.2)</w:t>
            </w:r>
          </w:p>
        </w:tc>
        <w:tc>
          <w:tcPr>
            <w:tcW w:w="2610" w:type="dxa"/>
            <w:shd w:val="clear" w:color="auto" w:fill="auto"/>
            <w:noWrap/>
          </w:tcPr>
          <w:p w14:paraId="37C762A7" w14:textId="1872729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 (0.6-1.1)</w:t>
            </w:r>
          </w:p>
        </w:tc>
        <w:tc>
          <w:tcPr>
            <w:tcW w:w="1170" w:type="dxa"/>
          </w:tcPr>
          <w:p w14:paraId="77206440" w14:textId="6F34A09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30B2E54F" w14:textId="664582E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939</w:t>
            </w:r>
          </w:p>
        </w:tc>
      </w:tr>
      <w:tr w:rsidR="00460E96" w:rsidRPr="000A3F93" w14:paraId="29E27A2A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72503CA" w14:textId="2CD4D5E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Estimated GFR (mL/min/1.73m</w:t>
            </w:r>
            <w:r w:rsidRPr="000A3F93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0A3F9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</w:tcPr>
          <w:p w14:paraId="720F2E20" w14:textId="39C76C8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6 (46-87)</w:t>
            </w:r>
          </w:p>
        </w:tc>
        <w:tc>
          <w:tcPr>
            <w:tcW w:w="2610" w:type="dxa"/>
            <w:shd w:val="clear" w:color="auto" w:fill="auto"/>
            <w:noWrap/>
          </w:tcPr>
          <w:p w14:paraId="4B698859" w14:textId="7C982B8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1 (53-88)</w:t>
            </w:r>
          </w:p>
        </w:tc>
        <w:tc>
          <w:tcPr>
            <w:tcW w:w="1170" w:type="dxa"/>
          </w:tcPr>
          <w:p w14:paraId="2AA08896" w14:textId="54B2A26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6BA4BC8E" w14:textId="13BC639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940</w:t>
            </w:r>
          </w:p>
        </w:tc>
      </w:tr>
      <w:tr w:rsidR="00460E96" w:rsidRPr="000A3F93" w14:paraId="75ACE4DE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0756A5B" w14:textId="7013DC7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Na (mEq/L)</w:t>
            </w:r>
          </w:p>
        </w:tc>
        <w:tc>
          <w:tcPr>
            <w:tcW w:w="2880" w:type="dxa"/>
            <w:shd w:val="clear" w:color="auto" w:fill="auto"/>
            <w:noWrap/>
          </w:tcPr>
          <w:p w14:paraId="637E21BD" w14:textId="698A34F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8 (134-141)</w:t>
            </w:r>
          </w:p>
        </w:tc>
        <w:tc>
          <w:tcPr>
            <w:tcW w:w="2610" w:type="dxa"/>
            <w:shd w:val="clear" w:color="auto" w:fill="auto"/>
            <w:noWrap/>
          </w:tcPr>
          <w:p w14:paraId="78E13316" w14:textId="1824FC9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6 (132-139)</w:t>
            </w:r>
          </w:p>
        </w:tc>
        <w:tc>
          <w:tcPr>
            <w:tcW w:w="1170" w:type="dxa"/>
          </w:tcPr>
          <w:p w14:paraId="7271D49E" w14:textId="58B7B1C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3F69488" w14:textId="3D445E4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237</w:t>
            </w:r>
          </w:p>
        </w:tc>
      </w:tr>
      <w:tr w:rsidR="00460E96" w:rsidRPr="000A3F93" w14:paraId="361C71B3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4D51316" w14:textId="64ADE76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lastRenderedPageBreak/>
              <w:t>Hemoglobin A1c (%)</w:t>
            </w:r>
          </w:p>
        </w:tc>
        <w:tc>
          <w:tcPr>
            <w:tcW w:w="2880" w:type="dxa"/>
            <w:shd w:val="clear" w:color="auto" w:fill="auto"/>
            <w:noWrap/>
          </w:tcPr>
          <w:p w14:paraId="7D49DEF9" w14:textId="6BBA0EB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.9 (4.3-5.6)</w:t>
            </w:r>
          </w:p>
        </w:tc>
        <w:tc>
          <w:tcPr>
            <w:tcW w:w="2610" w:type="dxa"/>
            <w:shd w:val="clear" w:color="auto" w:fill="auto"/>
            <w:noWrap/>
          </w:tcPr>
          <w:p w14:paraId="15FBE833" w14:textId="273C223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.9 (4.4-5.4)</w:t>
            </w:r>
          </w:p>
        </w:tc>
        <w:tc>
          <w:tcPr>
            <w:tcW w:w="1170" w:type="dxa"/>
          </w:tcPr>
          <w:p w14:paraId="7C07BC2C" w14:textId="6C007DA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7</w:t>
            </w:r>
          </w:p>
        </w:tc>
        <w:tc>
          <w:tcPr>
            <w:tcW w:w="1080" w:type="dxa"/>
            <w:shd w:val="clear" w:color="auto" w:fill="auto"/>
            <w:noWrap/>
          </w:tcPr>
          <w:p w14:paraId="4FCAE768" w14:textId="02E0E6B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900</w:t>
            </w:r>
          </w:p>
        </w:tc>
      </w:tr>
      <w:tr w:rsidR="00460E96" w:rsidRPr="000A3F93" w14:paraId="5F17918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C42AF99" w14:textId="661F2EB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C-reactive protein (mg/dL)</w:t>
            </w:r>
          </w:p>
        </w:tc>
        <w:tc>
          <w:tcPr>
            <w:tcW w:w="2880" w:type="dxa"/>
            <w:shd w:val="clear" w:color="auto" w:fill="auto"/>
            <w:noWrap/>
          </w:tcPr>
          <w:p w14:paraId="25577D0A" w14:textId="4653536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 (0.1-1.5)</w:t>
            </w:r>
          </w:p>
        </w:tc>
        <w:tc>
          <w:tcPr>
            <w:tcW w:w="2610" w:type="dxa"/>
            <w:shd w:val="clear" w:color="auto" w:fill="auto"/>
            <w:noWrap/>
          </w:tcPr>
          <w:p w14:paraId="2864B73C" w14:textId="321A608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 (0.1-1.0)</w:t>
            </w:r>
          </w:p>
        </w:tc>
        <w:tc>
          <w:tcPr>
            <w:tcW w:w="1170" w:type="dxa"/>
          </w:tcPr>
          <w:p w14:paraId="3AD64107" w14:textId="362A519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8898747" w14:textId="0900B58F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346</w:t>
            </w:r>
          </w:p>
        </w:tc>
      </w:tr>
      <w:tr w:rsidR="00460E96" w:rsidRPr="000A3F93" w14:paraId="5EF25272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6379123" w14:textId="5182294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Procalcitonin (ng/mL)</w:t>
            </w:r>
          </w:p>
        </w:tc>
        <w:tc>
          <w:tcPr>
            <w:tcW w:w="2880" w:type="dxa"/>
            <w:shd w:val="clear" w:color="auto" w:fill="auto"/>
            <w:noWrap/>
          </w:tcPr>
          <w:p w14:paraId="3CC7A70F" w14:textId="5F6565B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 (0.2-0.4)</w:t>
            </w:r>
          </w:p>
        </w:tc>
        <w:tc>
          <w:tcPr>
            <w:tcW w:w="2610" w:type="dxa"/>
            <w:shd w:val="clear" w:color="auto" w:fill="auto"/>
            <w:noWrap/>
          </w:tcPr>
          <w:p w14:paraId="5260BEE5" w14:textId="2B12A57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 (0.1-0.3)</w:t>
            </w:r>
          </w:p>
        </w:tc>
        <w:tc>
          <w:tcPr>
            <w:tcW w:w="1170" w:type="dxa"/>
          </w:tcPr>
          <w:p w14:paraId="648825DD" w14:textId="6D082CA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7</w:t>
            </w:r>
          </w:p>
        </w:tc>
        <w:tc>
          <w:tcPr>
            <w:tcW w:w="1080" w:type="dxa"/>
            <w:shd w:val="clear" w:color="auto" w:fill="auto"/>
            <w:noWrap/>
          </w:tcPr>
          <w:p w14:paraId="562184D9" w14:textId="7B41DAB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1637</w:t>
            </w:r>
          </w:p>
        </w:tc>
      </w:tr>
      <w:tr w:rsidR="00460E96" w:rsidRPr="000A3F93" w14:paraId="66C69A94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151C28C" w14:textId="7EA997F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Prothrombin time (second)</w:t>
            </w:r>
          </w:p>
        </w:tc>
        <w:tc>
          <w:tcPr>
            <w:tcW w:w="2880" w:type="dxa"/>
            <w:shd w:val="clear" w:color="auto" w:fill="auto"/>
            <w:noWrap/>
          </w:tcPr>
          <w:p w14:paraId="08A13441" w14:textId="20A5144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2 (43-66)</w:t>
            </w:r>
          </w:p>
        </w:tc>
        <w:tc>
          <w:tcPr>
            <w:tcW w:w="2610" w:type="dxa"/>
            <w:shd w:val="clear" w:color="auto" w:fill="auto"/>
            <w:noWrap/>
          </w:tcPr>
          <w:p w14:paraId="2B5E485A" w14:textId="0FD1FAC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0 (39-60)</w:t>
            </w:r>
          </w:p>
        </w:tc>
        <w:tc>
          <w:tcPr>
            <w:tcW w:w="1170" w:type="dxa"/>
          </w:tcPr>
          <w:p w14:paraId="5B0A7B03" w14:textId="1D62C0C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3C1E0585" w14:textId="2870459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579</w:t>
            </w:r>
          </w:p>
        </w:tc>
      </w:tr>
      <w:tr w:rsidR="00460E96" w:rsidRPr="000A3F93" w14:paraId="25FAC017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C2502BE" w14:textId="4A1FC864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 xml:space="preserve">Prothrombin time (INR) </w:t>
            </w:r>
          </w:p>
        </w:tc>
        <w:tc>
          <w:tcPr>
            <w:tcW w:w="2880" w:type="dxa"/>
            <w:shd w:val="clear" w:color="auto" w:fill="auto"/>
            <w:noWrap/>
          </w:tcPr>
          <w:p w14:paraId="62E73133" w14:textId="34BC1EE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5 (1.3-1.7)</w:t>
            </w:r>
          </w:p>
        </w:tc>
        <w:tc>
          <w:tcPr>
            <w:tcW w:w="2610" w:type="dxa"/>
            <w:shd w:val="clear" w:color="auto" w:fill="auto"/>
            <w:noWrap/>
          </w:tcPr>
          <w:p w14:paraId="5A576D3C" w14:textId="2377277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5 (1.3-1.8)</w:t>
            </w:r>
          </w:p>
        </w:tc>
        <w:tc>
          <w:tcPr>
            <w:tcW w:w="1170" w:type="dxa"/>
          </w:tcPr>
          <w:p w14:paraId="67066C5D" w14:textId="2F70CFBD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C781641" w14:textId="762A4F2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393</w:t>
            </w:r>
          </w:p>
        </w:tc>
      </w:tr>
      <w:tr w:rsidR="00460E96" w:rsidRPr="000A3F93" w14:paraId="211CF88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FA7EB3A" w14:textId="7AAC457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ctivated partial thromboplastin time (second)</w:t>
            </w:r>
          </w:p>
        </w:tc>
        <w:tc>
          <w:tcPr>
            <w:tcW w:w="2880" w:type="dxa"/>
            <w:shd w:val="clear" w:color="auto" w:fill="auto"/>
            <w:noWrap/>
          </w:tcPr>
          <w:p w14:paraId="07F7E4BE" w14:textId="3D37E13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5 (40-54)</w:t>
            </w:r>
          </w:p>
        </w:tc>
        <w:tc>
          <w:tcPr>
            <w:tcW w:w="2610" w:type="dxa"/>
            <w:shd w:val="clear" w:color="auto" w:fill="auto"/>
            <w:noWrap/>
          </w:tcPr>
          <w:p w14:paraId="4C0F0A3D" w14:textId="2B74CEE6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5 (40-58)</w:t>
            </w:r>
          </w:p>
        </w:tc>
        <w:tc>
          <w:tcPr>
            <w:tcW w:w="1170" w:type="dxa"/>
          </w:tcPr>
          <w:p w14:paraId="7808AF5B" w14:textId="0EA6875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003C372A" w14:textId="502B65D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362</w:t>
            </w:r>
          </w:p>
        </w:tc>
      </w:tr>
      <w:tr w:rsidR="00460E96" w:rsidRPr="000A3F93" w14:paraId="4BDE002F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F777509" w14:textId="057812C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NH3 (μg/dL)</w:t>
            </w:r>
          </w:p>
        </w:tc>
        <w:tc>
          <w:tcPr>
            <w:tcW w:w="2880" w:type="dxa"/>
            <w:shd w:val="clear" w:color="auto" w:fill="auto"/>
            <w:noWrap/>
          </w:tcPr>
          <w:p w14:paraId="54D1DD9E" w14:textId="6EE5A38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82 (63-111)</w:t>
            </w:r>
          </w:p>
        </w:tc>
        <w:tc>
          <w:tcPr>
            <w:tcW w:w="2610" w:type="dxa"/>
            <w:shd w:val="clear" w:color="auto" w:fill="auto"/>
            <w:noWrap/>
          </w:tcPr>
          <w:p w14:paraId="122FE046" w14:textId="219353F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6 (46-111)</w:t>
            </w:r>
          </w:p>
        </w:tc>
        <w:tc>
          <w:tcPr>
            <w:tcW w:w="1170" w:type="dxa"/>
          </w:tcPr>
          <w:p w14:paraId="51BBAA28" w14:textId="4B17129C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77B9A5F" w14:textId="2BEE6E2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266</w:t>
            </w:r>
          </w:p>
        </w:tc>
      </w:tr>
      <w:tr w:rsidR="00460E96" w:rsidRPr="000A3F93" w14:paraId="223CE7F1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EB9E477" w14:textId="0E708FA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CEA (ng/mL)</w:t>
            </w:r>
          </w:p>
        </w:tc>
        <w:tc>
          <w:tcPr>
            <w:tcW w:w="2880" w:type="dxa"/>
            <w:shd w:val="clear" w:color="auto" w:fill="auto"/>
            <w:noWrap/>
          </w:tcPr>
          <w:p w14:paraId="5C7E7774" w14:textId="02A2DC5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.5 (3.5-10.2)</w:t>
            </w:r>
          </w:p>
        </w:tc>
        <w:tc>
          <w:tcPr>
            <w:tcW w:w="2610" w:type="dxa"/>
            <w:shd w:val="clear" w:color="auto" w:fill="auto"/>
            <w:noWrap/>
          </w:tcPr>
          <w:p w14:paraId="7AB98F41" w14:textId="796EDD4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.9 (2.4-5.4)</w:t>
            </w:r>
          </w:p>
        </w:tc>
        <w:tc>
          <w:tcPr>
            <w:tcW w:w="1170" w:type="dxa"/>
          </w:tcPr>
          <w:p w14:paraId="3BB9A2F4" w14:textId="10DE32D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:66</w:t>
            </w:r>
          </w:p>
        </w:tc>
        <w:tc>
          <w:tcPr>
            <w:tcW w:w="1080" w:type="dxa"/>
            <w:shd w:val="clear" w:color="auto" w:fill="auto"/>
            <w:noWrap/>
          </w:tcPr>
          <w:p w14:paraId="5BAD4BAC" w14:textId="7503A1F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1110</w:t>
            </w:r>
          </w:p>
        </w:tc>
      </w:tr>
      <w:tr w:rsidR="00460E96" w:rsidRPr="000A3F93" w14:paraId="5BF00E78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59AD5F4" w14:textId="5EC4965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CA 19-9 (U/mL)</w:t>
            </w:r>
          </w:p>
        </w:tc>
        <w:tc>
          <w:tcPr>
            <w:tcW w:w="2880" w:type="dxa"/>
            <w:shd w:val="clear" w:color="auto" w:fill="auto"/>
            <w:noWrap/>
          </w:tcPr>
          <w:p w14:paraId="700EBD77" w14:textId="7503806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2 (13-79)</w:t>
            </w:r>
          </w:p>
        </w:tc>
        <w:tc>
          <w:tcPr>
            <w:tcW w:w="2610" w:type="dxa"/>
            <w:shd w:val="clear" w:color="auto" w:fill="auto"/>
            <w:noWrap/>
          </w:tcPr>
          <w:p w14:paraId="0087778B" w14:textId="32AEE73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7 (16-66)</w:t>
            </w:r>
          </w:p>
        </w:tc>
        <w:tc>
          <w:tcPr>
            <w:tcW w:w="1170" w:type="dxa"/>
          </w:tcPr>
          <w:p w14:paraId="6801C5F8" w14:textId="256D2EE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:66</w:t>
            </w:r>
          </w:p>
        </w:tc>
        <w:tc>
          <w:tcPr>
            <w:tcW w:w="1080" w:type="dxa"/>
            <w:shd w:val="clear" w:color="auto" w:fill="auto"/>
            <w:noWrap/>
          </w:tcPr>
          <w:p w14:paraId="271496F5" w14:textId="276A0AA7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844</w:t>
            </w:r>
          </w:p>
        </w:tc>
      </w:tr>
      <w:tr w:rsidR="00460E96" w:rsidRPr="000A3F93" w14:paraId="2129FA50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367E6CA" w14:textId="6DD737A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lpha-fetoprotein (ng/mL)</w:t>
            </w:r>
          </w:p>
        </w:tc>
        <w:tc>
          <w:tcPr>
            <w:tcW w:w="2880" w:type="dxa"/>
            <w:shd w:val="clear" w:color="auto" w:fill="auto"/>
            <w:noWrap/>
          </w:tcPr>
          <w:p w14:paraId="640D9B03" w14:textId="03CCA5E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.9 (3.0-29.9)</w:t>
            </w:r>
          </w:p>
        </w:tc>
        <w:tc>
          <w:tcPr>
            <w:tcW w:w="2610" w:type="dxa"/>
            <w:shd w:val="clear" w:color="auto" w:fill="auto"/>
            <w:noWrap/>
          </w:tcPr>
          <w:p w14:paraId="7900B4CD" w14:textId="1ECF5F6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.7 (2.4-24.1)</w:t>
            </w:r>
          </w:p>
        </w:tc>
        <w:tc>
          <w:tcPr>
            <w:tcW w:w="1170" w:type="dxa"/>
          </w:tcPr>
          <w:p w14:paraId="2B252033" w14:textId="236D66F7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A510497" w14:textId="2A2774DF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149</w:t>
            </w:r>
          </w:p>
        </w:tc>
      </w:tr>
      <w:tr w:rsidR="00460E96" w:rsidRPr="000A3F93" w14:paraId="5AE64FA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274804A" w14:textId="5AF8990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PIVKA-II (mAU/mL)</w:t>
            </w:r>
          </w:p>
        </w:tc>
        <w:tc>
          <w:tcPr>
            <w:tcW w:w="2880" w:type="dxa"/>
            <w:shd w:val="clear" w:color="auto" w:fill="auto"/>
            <w:noWrap/>
          </w:tcPr>
          <w:p w14:paraId="2A6A7DB0" w14:textId="2BC83C1B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2 (38-418)</w:t>
            </w:r>
          </w:p>
        </w:tc>
        <w:tc>
          <w:tcPr>
            <w:tcW w:w="2610" w:type="dxa"/>
            <w:shd w:val="clear" w:color="auto" w:fill="auto"/>
            <w:noWrap/>
          </w:tcPr>
          <w:p w14:paraId="52648481" w14:textId="7CFC208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09 (37-432)</w:t>
            </w:r>
          </w:p>
        </w:tc>
        <w:tc>
          <w:tcPr>
            <w:tcW w:w="1170" w:type="dxa"/>
          </w:tcPr>
          <w:p w14:paraId="753C3236" w14:textId="0F10B67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15F2A4B" w14:textId="46BB5E7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582</w:t>
            </w:r>
          </w:p>
        </w:tc>
      </w:tr>
      <w:tr w:rsidR="00460E96" w:rsidRPr="000A3F93" w14:paraId="19CF738F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0BEA734" w14:textId="35BA8D0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Total cholesterol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E17177A" w14:textId="1FAC7F2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3 (91-132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6ECADB6" w14:textId="3F67042E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8 (82-151)</w:t>
            </w:r>
          </w:p>
        </w:tc>
        <w:tc>
          <w:tcPr>
            <w:tcW w:w="1170" w:type="dxa"/>
          </w:tcPr>
          <w:p w14:paraId="789FABDA" w14:textId="3EC9328E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: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D10BD6" w14:textId="5E09D0A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715</w:t>
            </w:r>
          </w:p>
        </w:tc>
      </w:tr>
      <w:tr w:rsidR="00460E96" w:rsidRPr="000A3F93" w14:paraId="5B6B9FA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46910293" w14:textId="220ABD2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HDLC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984DF4D" w14:textId="2475A9A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 (8-33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977447F" w14:textId="2F5873E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0 (7-41)</w:t>
            </w:r>
          </w:p>
        </w:tc>
        <w:tc>
          <w:tcPr>
            <w:tcW w:w="1170" w:type="dxa"/>
          </w:tcPr>
          <w:p w14:paraId="6A1C85FB" w14:textId="2B4E462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: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8B8678" w14:textId="0B19D78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6791</w:t>
            </w:r>
          </w:p>
        </w:tc>
      </w:tr>
      <w:tr w:rsidR="00460E96" w:rsidRPr="000A3F93" w14:paraId="5ECEB967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4AD8F029" w14:textId="5631B809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LDLC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E030E18" w14:textId="25840BE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9 (47-61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6407C92" w14:textId="5F4B9C4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1 (26-80)</w:t>
            </w:r>
          </w:p>
        </w:tc>
        <w:tc>
          <w:tcPr>
            <w:tcW w:w="1170" w:type="dxa"/>
          </w:tcPr>
          <w:p w14:paraId="151AEEEA" w14:textId="29782CEF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: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F7BC50" w14:textId="0B7BDB7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715</w:t>
            </w:r>
          </w:p>
        </w:tc>
      </w:tr>
      <w:tr w:rsidR="00460E96" w:rsidRPr="000A3F93" w14:paraId="3994FEEB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3BAB945D" w14:textId="3581B94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Triglyceride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C136E70" w14:textId="0EC33CE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7 (45-102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080AEB4" w14:textId="60A387E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0 (43-95)</w:t>
            </w:r>
          </w:p>
        </w:tc>
        <w:tc>
          <w:tcPr>
            <w:tcW w:w="1170" w:type="dxa"/>
          </w:tcPr>
          <w:p w14:paraId="17F0DE48" w14:textId="4E45F7B1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: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BB1E70" w14:textId="0383CFE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8857</w:t>
            </w:r>
          </w:p>
        </w:tc>
      </w:tr>
      <w:tr w:rsidR="00460E96" w:rsidRPr="000A3F93" w14:paraId="0E33AEE6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24044AB3" w14:textId="3924822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IgM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0FAD089" w14:textId="57962DC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93 (144-248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11ECDCB" w14:textId="0ABDF9C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8 (87-208)</w:t>
            </w:r>
          </w:p>
        </w:tc>
        <w:tc>
          <w:tcPr>
            <w:tcW w:w="1170" w:type="dxa"/>
          </w:tcPr>
          <w:p w14:paraId="34BDC74E" w14:textId="36A2147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: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C9BD2B" w14:textId="1F1CF76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1943</w:t>
            </w:r>
          </w:p>
        </w:tc>
      </w:tr>
      <w:tr w:rsidR="00460E96" w:rsidRPr="000A3F93" w14:paraId="45F14FE3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6FC95C4F" w14:textId="05FC250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IgA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138951F" w14:textId="7F018E4E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64 (547-792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2BD83DA" w14:textId="715874D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93 (339-730)</w:t>
            </w:r>
          </w:p>
        </w:tc>
        <w:tc>
          <w:tcPr>
            <w:tcW w:w="1170" w:type="dxa"/>
          </w:tcPr>
          <w:p w14:paraId="12FBECD4" w14:textId="0DC1CC97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: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7827E0" w14:textId="4FBF77B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486</w:t>
            </w:r>
          </w:p>
        </w:tc>
      </w:tr>
      <w:tr w:rsidR="00460E96" w:rsidRPr="000A3F93" w14:paraId="3A16655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55929D37" w14:textId="50ECB70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IgG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81CFDBC" w14:textId="6E3F22C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117 (1522-2231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B3ED25C" w14:textId="21113E6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151 (1749-2566)</w:t>
            </w:r>
          </w:p>
        </w:tc>
        <w:tc>
          <w:tcPr>
            <w:tcW w:w="1170" w:type="dxa"/>
          </w:tcPr>
          <w:p w14:paraId="0D9E11C2" w14:textId="4826ECD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: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19150D" w14:textId="1891F7E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1804</w:t>
            </w:r>
          </w:p>
        </w:tc>
      </w:tr>
      <w:tr w:rsidR="00460E96" w:rsidRPr="000A3F93" w14:paraId="6A70E462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083B50BE" w14:textId="3F2F7C8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IgG at 1 week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7AEBB9F" w14:textId="3BA5A79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23 (831-1227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5607F61" w14:textId="103CBEF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941 (730-1185)</w:t>
            </w:r>
          </w:p>
        </w:tc>
        <w:tc>
          <w:tcPr>
            <w:tcW w:w="1170" w:type="dxa"/>
          </w:tcPr>
          <w:p w14:paraId="40C57AFC" w14:textId="16E36D3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03840D" w14:textId="545FFD5E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035</w:t>
            </w:r>
          </w:p>
        </w:tc>
      </w:tr>
      <w:tr w:rsidR="00460E96" w:rsidRPr="000A3F93" w14:paraId="0EF4E927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07F683F5" w14:textId="0F07C3E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IgG at 2 weeks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EEFF366" w14:textId="57BDA62D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52 (691-1099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595F07" w14:textId="559F2E5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45 (580-988)</w:t>
            </w:r>
          </w:p>
        </w:tc>
        <w:tc>
          <w:tcPr>
            <w:tcW w:w="1170" w:type="dxa"/>
          </w:tcPr>
          <w:p w14:paraId="2995958A" w14:textId="2A6D9AD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9F7A9E" w14:textId="55BE5B0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7040</w:t>
            </w:r>
          </w:p>
        </w:tc>
      </w:tr>
      <w:tr w:rsidR="00460E96" w:rsidRPr="000A3F93" w14:paraId="0BD4CDC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64A14493" w14:textId="647E42AB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IgG at 4 weeks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2929657" w14:textId="1F9B7E8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946 (511-1076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C9E6CC1" w14:textId="76C229B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867 (685-1112)</w:t>
            </w:r>
          </w:p>
        </w:tc>
        <w:tc>
          <w:tcPr>
            <w:tcW w:w="1170" w:type="dxa"/>
          </w:tcPr>
          <w:p w14:paraId="2D0BD61A" w14:textId="2C3A78A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2: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BF30B5" w14:textId="2684B28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6911</w:t>
            </w:r>
          </w:p>
        </w:tc>
      </w:tr>
      <w:tr w:rsidR="00460E96" w:rsidRPr="000A3F93" w14:paraId="2E19339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DE7596E" w14:textId="0B1169A1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3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1158640" w14:textId="1531B9D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3 (45-79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1CC32CC" w14:textId="1DFE7B5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3 (40-92)</w:t>
            </w:r>
          </w:p>
        </w:tc>
        <w:tc>
          <w:tcPr>
            <w:tcW w:w="1170" w:type="dxa"/>
          </w:tcPr>
          <w:p w14:paraId="2F018B86" w14:textId="6ED4748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2: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C58503" w14:textId="686AABB9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139</w:t>
            </w:r>
          </w:p>
        </w:tc>
      </w:tr>
      <w:tr w:rsidR="00460E96" w:rsidRPr="000A3F93" w14:paraId="0013A83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7DD3D91" w14:textId="4F37C2D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3 at 1 week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82DCA46" w14:textId="6D787FD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7 (48-76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FB5A615" w14:textId="6FA0B4AE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3 (49-75)</w:t>
            </w:r>
          </w:p>
        </w:tc>
        <w:tc>
          <w:tcPr>
            <w:tcW w:w="1170" w:type="dxa"/>
          </w:tcPr>
          <w:p w14:paraId="195A6356" w14:textId="5B199E6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B17ED8" w14:textId="53BF187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9029</w:t>
            </w:r>
          </w:p>
        </w:tc>
      </w:tr>
      <w:tr w:rsidR="00460E96" w:rsidRPr="000A3F93" w14:paraId="2FC5082A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0D294849" w14:textId="730D0EC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3 at 2 weeks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BD1FD5E" w14:textId="73C8FC4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72 (48-96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1F1F8A0" w14:textId="5A7CD75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87 (69-113)</w:t>
            </w:r>
          </w:p>
        </w:tc>
        <w:tc>
          <w:tcPr>
            <w:tcW w:w="1170" w:type="dxa"/>
          </w:tcPr>
          <w:p w14:paraId="431F36FA" w14:textId="09ABB3B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DBF51A" w14:textId="1B536075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771</w:t>
            </w:r>
          </w:p>
        </w:tc>
      </w:tr>
      <w:tr w:rsidR="00460E96" w:rsidRPr="000A3F93" w14:paraId="18F5B43D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34D6F75E" w14:textId="27B3734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3 at 4 weeks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E3C5635" w14:textId="3D2C882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97 (69-130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BC42A4A" w14:textId="5850BAE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8 (90-138)</w:t>
            </w:r>
          </w:p>
        </w:tc>
        <w:tc>
          <w:tcPr>
            <w:tcW w:w="1170" w:type="dxa"/>
          </w:tcPr>
          <w:p w14:paraId="7C8A1C9D" w14:textId="64E28F0F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: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971640" w14:textId="136BC7B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042</w:t>
            </w:r>
          </w:p>
        </w:tc>
      </w:tr>
      <w:tr w:rsidR="00460E96" w:rsidRPr="000A3F93" w14:paraId="0D4A3311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25105663" w14:textId="65861B52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4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16961D2" w14:textId="12307A9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 (7-16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2DA9653" w14:textId="390EF67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0 (8-13)</w:t>
            </w:r>
          </w:p>
        </w:tc>
        <w:tc>
          <w:tcPr>
            <w:tcW w:w="1170" w:type="dxa"/>
          </w:tcPr>
          <w:p w14:paraId="08192A8C" w14:textId="5B24CD6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2: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C5AA3F" w14:textId="108B101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5822</w:t>
            </w:r>
          </w:p>
        </w:tc>
      </w:tr>
      <w:tr w:rsidR="00460E96" w:rsidRPr="000A3F93" w14:paraId="49717462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295C992" w14:textId="0FBACDB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4 at 1 week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769F2CF" w14:textId="4CDC644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2 (9-15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694ACB8" w14:textId="6A8B63A9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 (8-14)</w:t>
            </w:r>
          </w:p>
        </w:tc>
        <w:tc>
          <w:tcPr>
            <w:tcW w:w="1170" w:type="dxa"/>
          </w:tcPr>
          <w:p w14:paraId="3B724A7A" w14:textId="4C41D97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B2C731" w14:textId="76C8537C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6523</w:t>
            </w:r>
          </w:p>
        </w:tc>
      </w:tr>
      <w:tr w:rsidR="00460E96" w:rsidRPr="000A3F93" w14:paraId="7779B3D8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208AA0A1" w14:textId="4291398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4 at 2 weeks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8096C4B" w14:textId="4A961718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 (10-18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C8C5422" w14:textId="103AF730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7 (12-22)</w:t>
            </w:r>
          </w:p>
        </w:tc>
        <w:tc>
          <w:tcPr>
            <w:tcW w:w="1170" w:type="dxa"/>
          </w:tcPr>
          <w:p w14:paraId="558AA48F" w14:textId="3E0A5107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848E52" w14:textId="383597EA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554</w:t>
            </w:r>
          </w:p>
        </w:tc>
      </w:tr>
      <w:tr w:rsidR="00460E96" w:rsidRPr="000A3F93" w14:paraId="27265F74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2F56885" w14:textId="70AAA377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C4 at 4 weeks (mg/d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A5BF4A2" w14:textId="69A9AF4F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1 (14-25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4C4E98E" w14:textId="73A99F89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3 (17-27)</w:t>
            </w:r>
          </w:p>
        </w:tc>
        <w:tc>
          <w:tcPr>
            <w:tcW w:w="1170" w:type="dxa"/>
          </w:tcPr>
          <w:p w14:paraId="716D5FA4" w14:textId="409A7AA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1: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40CC6C" w14:textId="74E29BDD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2707</w:t>
            </w:r>
          </w:p>
        </w:tc>
      </w:tr>
      <w:tr w:rsidR="00460E96" w:rsidRPr="000A3F93" w14:paraId="47310D29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C4D8F09" w14:textId="14994303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Intravenous immunoglobulin</w:t>
            </w:r>
          </w:p>
        </w:tc>
        <w:tc>
          <w:tcPr>
            <w:tcW w:w="2880" w:type="dxa"/>
            <w:shd w:val="clear" w:color="auto" w:fill="auto"/>
            <w:noWrap/>
          </w:tcPr>
          <w:p w14:paraId="767538B0" w14:textId="2CAD42F5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6 (43)</w:t>
            </w:r>
          </w:p>
        </w:tc>
        <w:tc>
          <w:tcPr>
            <w:tcW w:w="2610" w:type="dxa"/>
            <w:shd w:val="clear" w:color="auto" w:fill="auto"/>
            <w:noWrap/>
          </w:tcPr>
          <w:p w14:paraId="0A0CB1D9" w14:textId="6468F7F0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9 (28)</w:t>
            </w:r>
          </w:p>
        </w:tc>
        <w:tc>
          <w:tcPr>
            <w:tcW w:w="1170" w:type="dxa"/>
          </w:tcPr>
          <w:p w14:paraId="240F99B1" w14:textId="3547BE09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0587D633" w14:textId="6C3D860A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3411</w:t>
            </w:r>
          </w:p>
        </w:tc>
      </w:tr>
      <w:tr w:rsidR="00460E96" w:rsidRPr="000A3F93" w14:paraId="297B5255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0736C1F" w14:textId="311523F6" w:rsidR="00460E96" w:rsidRPr="000A3F93" w:rsidRDefault="00460E96" w:rsidP="00460E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Plasmapheresis</w:t>
            </w:r>
          </w:p>
        </w:tc>
        <w:tc>
          <w:tcPr>
            <w:tcW w:w="2880" w:type="dxa"/>
            <w:shd w:val="clear" w:color="auto" w:fill="auto"/>
            <w:noWrap/>
          </w:tcPr>
          <w:p w14:paraId="6707958F" w14:textId="0DEE8873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610" w:type="dxa"/>
            <w:shd w:val="clear" w:color="auto" w:fill="auto"/>
            <w:noWrap/>
          </w:tcPr>
          <w:p w14:paraId="290186EA" w14:textId="29FC9804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170" w:type="dxa"/>
          </w:tcPr>
          <w:p w14:paraId="3AA17688" w14:textId="24E103A8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5F4D09BC" w14:textId="0F4C2512" w:rsidR="00460E96" w:rsidRPr="000A3F93" w:rsidRDefault="00460E96" w:rsidP="00460E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235689" w:rsidRPr="000A3F93" w14:paraId="5CADA721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AD6106B" w14:textId="3E3710E0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Fresh frozen plasma by day 90</w:t>
            </w:r>
          </w:p>
        </w:tc>
        <w:tc>
          <w:tcPr>
            <w:tcW w:w="2880" w:type="dxa"/>
            <w:shd w:val="clear" w:color="auto" w:fill="auto"/>
            <w:noWrap/>
          </w:tcPr>
          <w:p w14:paraId="51409EC7" w14:textId="3E22EA15" w:rsidR="00235689" w:rsidRPr="000A3F93" w:rsidRDefault="00C50F0A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 (100)</w:t>
            </w:r>
          </w:p>
        </w:tc>
        <w:tc>
          <w:tcPr>
            <w:tcW w:w="2610" w:type="dxa"/>
            <w:shd w:val="clear" w:color="auto" w:fill="auto"/>
            <w:noWrap/>
          </w:tcPr>
          <w:p w14:paraId="37182431" w14:textId="4F87D5A2" w:rsidR="00235689" w:rsidRPr="000A3F93" w:rsidRDefault="00C50F0A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7 (84)</w:t>
            </w:r>
          </w:p>
        </w:tc>
        <w:tc>
          <w:tcPr>
            <w:tcW w:w="1170" w:type="dxa"/>
          </w:tcPr>
          <w:p w14:paraId="343134DB" w14:textId="20C0E42A" w:rsidR="00235689" w:rsidRPr="000A3F93" w:rsidRDefault="00C50F0A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5EC59338" w14:textId="0B36EA6E" w:rsidR="00235689" w:rsidRPr="000A3F93" w:rsidRDefault="00447A4C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1969</w:t>
            </w:r>
          </w:p>
        </w:tc>
      </w:tr>
      <w:tr w:rsidR="00235689" w:rsidRPr="000A3F93" w14:paraId="4C2A2171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794F989" w14:textId="71485042" w:rsidR="00235689" w:rsidRPr="000A3F93" w:rsidRDefault="00235689" w:rsidP="0023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CMV by day 90</w:t>
            </w:r>
          </w:p>
        </w:tc>
        <w:tc>
          <w:tcPr>
            <w:tcW w:w="2880" w:type="dxa"/>
            <w:shd w:val="clear" w:color="auto" w:fill="auto"/>
            <w:noWrap/>
          </w:tcPr>
          <w:p w14:paraId="4935AF7F" w14:textId="68FBCBF7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29)</w:t>
            </w:r>
          </w:p>
        </w:tc>
        <w:tc>
          <w:tcPr>
            <w:tcW w:w="2610" w:type="dxa"/>
            <w:shd w:val="clear" w:color="auto" w:fill="auto"/>
            <w:noWrap/>
          </w:tcPr>
          <w:p w14:paraId="2B9A73DA" w14:textId="48BAD7E0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3 (34)</w:t>
            </w:r>
          </w:p>
        </w:tc>
        <w:tc>
          <w:tcPr>
            <w:tcW w:w="1170" w:type="dxa"/>
          </w:tcPr>
          <w:p w14:paraId="5F5B4E6E" w14:textId="01D0E6DC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CDCC2CD" w14:textId="10FCE26F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235689" w:rsidRPr="000A3F93" w14:paraId="70350963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05AE79F" w14:textId="1949BECC" w:rsidR="00235689" w:rsidRPr="000A3F93" w:rsidRDefault="00235689" w:rsidP="0023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Infection by day 7</w:t>
            </w:r>
          </w:p>
        </w:tc>
        <w:tc>
          <w:tcPr>
            <w:tcW w:w="2880" w:type="dxa"/>
            <w:shd w:val="clear" w:color="auto" w:fill="auto"/>
            <w:noWrap/>
          </w:tcPr>
          <w:p w14:paraId="3A745C49" w14:textId="1ECCAB55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 (93)</w:t>
            </w:r>
          </w:p>
        </w:tc>
        <w:tc>
          <w:tcPr>
            <w:tcW w:w="2610" w:type="dxa"/>
            <w:shd w:val="clear" w:color="auto" w:fill="auto"/>
            <w:noWrap/>
          </w:tcPr>
          <w:p w14:paraId="1D0525BA" w14:textId="42F8902E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3 (34)</w:t>
            </w:r>
          </w:p>
        </w:tc>
        <w:tc>
          <w:tcPr>
            <w:tcW w:w="1170" w:type="dxa"/>
          </w:tcPr>
          <w:p w14:paraId="69852430" w14:textId="005E2CF6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33CA3A8D" w14:textId="31CB7463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001**</w:t>
            </w:r>
          </w:p>
        </w:tc>
      </w:tr>
      <w:tr w:rsidR="00235689" w:rsidRPr="000A3F93" w14:paraId="17264C7C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C965E9C" w14:textId="3D294A16" w:rsidR="00235689" w:rsidRPr="000A3F93" w:rsidRDefault="00235689" w:rsidP="0023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Infection by day 14</w:t>
            </w:r>
          </w:p>
        </w:tc>
        <w:tc>
          <w:tcPr>
            <w:tcW w:w="2880" w:type="dxa"/>
            <w:shd w:val="clear" w:color="auto" w:fill="auto"/>
            <w:noWrap/>
          </w:tcPr>
          <w:p w14:paraId="6FB85964" w14:textId="2CD5A53C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 (93)</w:t>
            </w:r>
          </w:p>
        </w:tc>
        <w:tc>
          <w:tcPr>
            <w:tcW w:w="2610" w:type="dxa"/>
            <w:shd w:val="clear" w:color="auto" w:fill="auto"/>
            <w:noWrap/>
          </w:tcPr>
          <w:p w14:paraId="0E4A3F8D" w14:textId="54C00C73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5 (51)</w:t>
            </w:r>
          </w:p>
        </w:tc>
        <w:tc>
          <w:tcPr>
            <w:tcW w:w="1170" w:type="dxa"/>
          </w:tcPr>
          <w:p w14:paraId="5174BF31" w14:textId="7B34B510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06D792C5" w14:textId="1F343B16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058**</w:t>
            </w:r>
          </w:p>
        </w:tc>
      </w:tr>
      <w:tr w:rsidR="00235689" w:rsidRPr="000A3F93" w14:paraId="7F7F2AFD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1F617C8" w14:textId="740C0DBF" w:rsidR="00235689" w:rsidRPr="000A3F93" w:rsidRDefault="00235689" w:rsidP="0023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Infection by day 28</w:t>
            </w:r>
          </w:p>
        </w:tc>
        <w:tc>
          <w:tcPr>
            <w:tcW w:w="2880" w:type="dxa"/>
            <w:shd w:val="clear" w:color="auto" w:fill="auto"/>
            <w:noWrap/>
          </w:tcPr>
          <w:p w14:paraId="48FB2E9E" w14:textId="1B30C1F8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3 (93)</w:t>
            </w:r>
          </w:p>
        </w:tc>
        <w:tc>
          <w:tcPr>
            <w:tcW w:w="2610" w:type="dxa"/>
            <w:shd w:val="clear" w:color="auto" w:fill="auto"/>
            <w:noWrap/>
          </w:tcPr>
          <w:p w14:paraId="673850DE" w14:textId="66AA8C83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38 (56)</w:t>
            </w:r>
          </w:p>
        </w:tc>
        <w:tc>
          <w:tcPr>
            <w:tcW w:w="1170" w:type="dxa"/>
          </w:tcPr>
          <w:p w14:paraId="76833CF2" w14:textId="688204FF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23C60A20" w14:textId="5CED85D6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132**</w:t>
            </w:r>
          </w:p>
        </w:tc>
      </w:tr>
      <w:tr w:rsidR="00235689" w:rsidRPr="000A3F93" w14:paraId="744870F0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89926E9" w14:textId="0D785DD6" w:rsidR="00235689" w:rsidRPr="000A3F93" w:rsidRDefault="00235689" w:rsidP="0023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Infection by day 90</w:t>
            </w:r>
          </w:p>
        </w:tc>
        <w:tc>
          <w:tcPr>
            <w:tcW w:w="2880" w:type="dxa"/>
            <w:shd w:val="clear" w:color="auto" w:fill="auto"/>
            <w:noWrap/>
          </w:tcPr>
          <w:p w14:paraId="06769A34" w14:textId="388E1266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 (100)</w:t>
            </w:r>
          </w:p>
        </w:tc>
        <w:tc>
          <w:tcPr>
            <w:tcW w:w="2610" w:type="dxa"/>
            <w:shd w:val="clear" w:color="auto" w:fill="auto"/>
            <w:noWrap/>
          </w:tcPr>
          <w:p w14:paraId="0F068367" w14:textId="37DD7DA5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0 (59)</w:t>
            </w:r>
          </w:p>
        </w:tc>
        <w:tc>
          <w:tcPr>
            <w:tcW w:w="1170" w:type="dxa"/>
          </w:tcPr>
          <w:p w14:paraId="07EBB6FA" w14:textId="1A0C175D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78D73CE7" w14:textId="12338121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017**</w:t>
            </w:r>
          </w:p>
        </w:tc>
      </w:tr>
      <w:tr w:rsidR="0026727B" w:rsidRPr="000A3F93" w14:paraId="0BBF2B72" w14:textId="77777777" w:rsidTr="00551DD5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739AEF7" w14:textId="611DC28C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 xml:space="preserve">Early </w:t>
            </w:r>
            <w:r w:rsidR="00FA4E4B" w:rsidRPr="000A3F93">
              <w:rPr>
                <w:rFonts w:ascii="Arial" w:hAnsi="Arial" w:cs="Arial"/>
                <w:color w:val="000000"/>
              </w:rPr>
              <w:t>allo</w:t>
            </w:r>
            <w:r w:rsidRPr="000A3F93">
              <w:rPr>
                <w:rFonts w:ascii="Arial" w:hAnsi="Arial" w:cs="Arial"/>
                <w:color w:val="000000"/>
              </w:rPr>
              <w:t>graft dysfunction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6AFA09FA" w14:textId="413A4B58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9 (64)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55DAA44" w14:textId="4F4E8240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7 (26)</w:t>
            </w:r>
          </w:p>
        </w:tc>
        <w:tc>
          <w:tcPr>
            <w:tcW w:w="1170" w:type="dxa"/>
          </w:tcPr>
          <w:p w14:paraId="4559C2A7" w14:textId="2ECC75DE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1F8D533E" w14:textId="26925539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221</w:t>
            </w:r>
          </w:p>
        </w:tc>
      </w:tr>
      <w:tr w:rsidR="0026727B" w:rsidRPr="000A3F93" w14:paraId="4B8D325C" w14:textId="77777777" w:rsidTr="00B73CE9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62F0302" w14:textId="4E8DB06A" w:rsidR="0026727B" w:rsidRPr="000A3F93" w:rsidRDefault="0026727B" w:rsidP="002672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Acute cellular rejection by day 14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34934044" w14:textId="746938EC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 (7)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01530B2" w14:textId="00535AC1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2 (3)</w:t>
            </w:r>
          </w:p>
        </w:tc>
        <w:tc>
          <w:tcPr>
            <w:tcW w:w="1170" w:type="dxa"/>
          </w:tcPr>
          <w:p w14:paraId="17F9D4CA" w14:textId="74D29598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6664FEBB" w14:textId="7506F075" w:rsidR="0026727B" w:rsidRPr="000A3F93" w:rsidRDefault="0026727B" w:rsidP="0026727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4341</w:t>
            </w:r>
          </w:p>
        </w:tc>
      </w:tr>
      <w:tr w:rsidR="00235689" w:rsidRPr="000A3F93" w14:paraId="4664848F" w14:textId="77777777" w:rsidTr="00DC106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B074084" w14:textId="0C5887D9" w:rsidR="00235689" w:rsidRPr="000A3F93" w:rsidRDefault="00235689" w:rsidP="002356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3F93">
              <w:rPr>
                <w:rFonts w:ascii="Arial" w:eastAsia="Times New Roman" w:hAnsi="Arial" w:cs="Arial"/>
                <w:color w:val="000000"/>
              </w:rPr>
              <w:t>Death by day 90</w:t>
            </w:r>
          </w:p>
        </w:tc>
        <w:tc>
          <w:tcPr>
            <w:tcW w:w="2880" w:type="dxa"/>
            <w:shd w:val="clear" w:color="auto" w:fill="auto"/>
            <w:noWrap/>
          </w:tcPr>
          <w:p w14:paraId="3042AE3E" w14:textId="3D649B96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5 (36)</w:t>
            </w:r>
          </w:p>
        </w:tc>
        <w:tc>
          <w:tcPr>
            <w:tcW w:w="2610" w:type="dxa"/>
            <w:shd w:val="clear" w:color="auto" w:fill="auto"/>
            <w:noWrap/>
          </w:tcPr>
          <w:p w14:paraId="09235366" w14:textId="4729E6AD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4 (6)</w:t>
            </w:r>
          </w:p>
        </w:tc>
        <w:tc>
          <w:tcPr>
            <w:tcW w:w="1170" w:type="dxa"/>
          </w:tcPr>
          <w:p w14:paraId="2B431F7C" w14:textId="7285F577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14:68</w:t>
            </w:r>
          </w:p>
        </w:tc>
        <w:tc>
          <w:tcPr>
            <w:tcW w:w="1080" w:type="dxa"/>
            <w:shd w:val="clear" w:color="auto" w:fill="auto"/>
            <w:noWrap/>
          </w:tcPr>
          <w:p w14:paraId="491BB110" w14:textId="3FCC0DA0" w:rsidR="00235689" w:rsidRPr="000A3F93" w:rsidRDefault="00235689" w:rsidP="002356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A3F93">
              <w:rPr>
                <w:rFonts w:ascii="Arial" w:hAnsi="Arial" w:cs="Arial"/>
                <w:color w:val="000000"/>
              </w:rPr>
              <w:t>0.0061**</w:t>
            </w:r>
          </w:p>
        </w:tc>
      </w:tr>
    </w:tbl>
    <w:p w14:paraId="7FD421BC" w14:textId="37098B0B" w:rsidR="007E5574" w:rsidRPr="000A3F93" w:rsidRDefault="00EB5BA7" w:rsidP="007E5574">
      <w:r w:rsidRPr="000A3F93">
        <w:t>*Available cases (With bacteremia</w:t>
      </w:r>
      <w:r w:rsidR="00222EF2" w:rsidRPr="000A3F93">
        <w:t xml:space="preserve"> </w:t>
      </w:r>
      <w:r w:rsidRPr="000A3F93">
        <w:t>: Without bacteremia)</w:t>
      </w:r>
      <w:r w:rsidR="007E5574" w:rsidRPr="000A3F93">
        <w:t xml:space="preserve">, </w:t>
      </w:r>
      <w:r w:rsidR="007E5574" w:rsidRPr="000A3F93">
        <w:rPr>
          <w:rFonts w:ascii="Arial" w:hAnsi="Arial" w:cs="Arial"/>
        </w:rPr>
        <w:t>**&lt;0.05.</w:t>
      </w:r>
    </w:p>
    <w:p w14:paraId="0628B252" w14:textId="31DE608D" w:rsidR="00603583" w:rsidRPr="00B73D82" w:rsidRDefault="007E5574">
      <w:pPr>
        <w:rPr>
          <w:rFonts w:ascii="Arial" w:hAnsi="Arial" w:cs="Arial"/>
        </w:rPr>
      </w:pPr>
      <w:r w:rsidRPr="000A3F93">
        <w:rPr>
          <w:rFonts w:ascii="Arial" w:hAnsi="Arial" w:cs="Arial"/>
          <w:b/>
        </w:rPr>
        <w:lastRenderedPageBreak/>
        <w:t>Abbreviations:</w:t>
      </w:r>
      <w:r w:rsidRPr="000A3F93">
        <w:rPr>
          <w:rFonts w:ascii="Arial" w:hAnsi="Arial" w:cs="Arial"/>
        </w:rPr>
        <w:t xml:space="preserve"> IQR</w:t>
      </w:r>
      <w:r w:rsidR="007E7077" w:rsidRPr="000A3F93">
        <w:rPr>
          <w:rFonts w:ascii="Arial" w:hAnsi="Arial" w:cs="Arial"/>
        </w:rPr>
        <w:t>,</w:t>
      </w:r>
      <w:r w:rsidRPr="000A3F93">
        <w:rPr>
          <w:rFonts w:ascii="Arial" w:hAnsi="Arial" w:cs="Arial"/>
        </w:rPr>
        <w:t xml:space="preserve"> interquartile range</w:t>
      </w:r>
      <w:r w:rsidR="007E7077" w:rsidRPr="000A3F93">
        <w:rPr>
          <w:rFonts w:ascii="Arial" w:hAnsi="Arial" w:cs="Arial"/>
        </w:rPr>
        <w:t>,</w:t>
      </w:r>
      <w:r w:rsidRPr="000A3F93">
        <w:rPr>
          <w:rFonts w:ascii="Arial" w:hAnsi="Arial" w:cs="Arial"/>
        </w:rPr>
        <w:t xml:space="preserve"> GW/SLV</w:t>
      </w:r>
      <w:r w:rsidR="007E7077" w:rsidRPr="000A3F93">
        <w:rPr>
          <w:rFonts w:ascii="Arial" w:hAnsi="Arial" w:cs="Arial"/>
        </w:rPr>
        <w:t>,</w:t>
      </w:r>
      <w:r w:rsidRPr="000A3F93">
        <w:t xml:space="preserve"> </w:t>
      </w:r>
      <w:r w:rsidRPr="000A3F93">
        <w:rPr>
          <w:rFonts w:ascii="Arial" w:hAnsi="Arial" w:cs="Arial"/>
        </w:rPr>
        <w:t>graft volume/standard liver volume; MMF</w:t>
      </w:r>
      <w:r w:rsidR="007E7077" w:rsidRPr="000A3F93">
        <w:rPr>
          <w:rFonts w:ascii="Arial" w:hAnsi="Arial" w:cs="Arial"/>
        </w:rPr>
        <w:t>,</w:t>
      </w:r>
      <w:r w:rsidRPr="000A3F93">
        <w:rPr>
          <w:rFonts w:ascii="Arial" w:hAnsi="Arial" w:cs="Arial"/>
        </w:rPr>
        <w:t xml:space="preserve"> mycophenolate mofetil; DD-reconstruction</w:t>
      </w:r>
      <w:r w:rsidR="007E7077" w:rsidRPr="000A3F93">
        <w:rPr>
          <w:rFonts w:ascii="Arial" w:hAnsi="Arial" w:cs="Arial"/>
        </w:rPr>
        <w:t>,</w:t>
      </w:r>
      <w:r w:rsidRPr="000A3F93">
        <w:rPr>
          <w:rFonts w:ascii="Arial" w:hAnsi="Arial" w:cs="Arial"/>
        </w:rPr>
        <w:t xml:space="preserve"> duct-to-duct reconstruction; HCC</w:t>
      </w:r>
      <w:r w:rsidR="007E7077" w:rsidRPr="000A3F93">
        <w:rPr>
          <w:rFonts w:ascii="Arial" w:hAnsi="Arial" w:cs="Arial"/>
        </w:rPr>
        <w:t>,</w:t>
      </w:r>
      <w:r w:rsidRPr="000A3F93">
        <w:rPr>
          <w:rFonts w:ascii="Arial" w:hAnsi="Arial" w:cs="Arial"/>
        </w:rPr>
        <w:t xml:space="preserve"> hepatocellular carcinoma; </w:t>
      </w:r>
      <w:r w:rsidR="0026727B" w:rsidRPr="000A3F93">
        <w:rPr>
          <w:rFonts w:ascii="Arial" w:hAnsi="Arial" w:cs="Arial"/>
        </w:rPr>
        <w:t xml:space="preserve">HBV, hepatitis B virus; HCV, hepatitis C virus; HLA, human leukocyte antigen; </w:t>
      </w:r>
      <w:r w:rsidRPr="000A3F93">
        <w:rPr>
          <w:rFonts w:ascii="Arial" w:hAnsi="Arial" w:cs="Arial"/>
          <w:color w:val="000000"/>
        </w:rPr>
        <w:t>ICU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intensive care unit; AST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aspartate transaminase; ALT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alanine aminotransferase; ALP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alkaline phosphatase; UN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urea nitrogen; GFR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glomerular filtration rate; INR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international normalized ratio; CEA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carcinoembryonic antigen; CA 19-9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carbohydrate antigen; PIVKA-II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protein induced by vitamin K absence or antagonist-II; HDLC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high-density lipoprotein</w:t>
      </w:r>
      <w:r w:rsidRPr="000A3F93">
        <w:t xml:space="preserve"> </w:t>
      </w:r>
      <w:r w:rsidRPr="000A3F93">
        <w:rPr>
          <w:rFonts w:ascii="Arial" w:hAnsi="Arial" w:cs="Arial"/>
          <w:color w:val="000000"/>
        </w:rPr>
        <w:t>cholesterol; LDLC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low-density lipoprotein</w:t>
      </w:r>
      <w:r w:rsidRPr="000A3F93">
        <w:t xml:space="preserve"> </w:t>
      </w:r>
      <w:r w:rsidRPr="000A3F93">
        <w:rPr>
          <w:rFonts w:ascii="Arial" w:hAnsi="Arial" w:cs="Arial"/>
          <w:color w:val="000000"/>
        </w:rPr>
        <w:t>cholesterol; Ig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immunoglobulin; CMV</w:t>
      </w:r>
      <w:r w:rsidR="007E7077" w:rsidRPr="000A3F93">
        <w:rPr>
          <w:rFonts w:ascii="Arial" w:hAnsi="Arial" w:cs="Arial"/>
          <w:color w:val="000000"/>
        </w:rPr>
        <w:t>,</w:t>
      </w:r>
      <w:r w:rsidRPr="000A3F93">
        <w:rPr>
          <w:rFonts w:ascii="Arial" w:hAnsi="Arial" w:cs="Arial"/>
          <w:color w:val="000000"/>
        </w:rPr>
        <w:t xml:space="preserve"> cytomegalovirus.</w:t>
      </w:r>
    </w:p>
    <w:sectPr w:rsidR="00603583" w:rsidRPr="00B73D82" w:rsidSect="009E3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13C0C" w14:textId="77777777" w:rsidR="00D65B94" w:rsidRDefault="00D65B94" w:rsidP="007E7077">
      <w:pPr>
        <w:spacing w:after="0" w:line="240" w:lineRule="auto"/>
      </w:pPr>
      <w:r>
        <w:separator/>
      </w:r>
    </w:p>
  </w:endnote>
  <w:endnote w:type="continuationSeparator" w:id="0">
    <w:p w14:paraId="53E12295" w14:textId="77777777" w:rsidR="00D65B94" w:rsidRDefault="00D65B94" w:rsidP="007E7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B63D1" w14:textId="77777777" w:rsidR="00D65B94" w:rsidRDefault="00D65B94" w:rsidP="007E7077">
      <w:pPr>
        <w:spacing w:after="0" w:line="240" w:lineRule="auto"/>
      </w:pPr>
      <w:r>
        <w:separator/>
      </w:r>
    </w:p>
  </w:footnote>
  <w:footnote w:type="continuationSeparator" w:id="0">
    <w:p w14:paraId="0B678D27" w14:textId="77777777" w:rsidR="00D65B94" w:rsidRDefault="00D65B94" w:rsidP="007E70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786"/>
    <w:rsid w:val="000164DF"/>
    <w:rsid w:val="00036EB1"/>
    <w:rsid w:val="000511CF"/>
    <w:rsid w:val="00052C1F"/>
    <w:rsid w:val="00072C5E"/>
    <w:rsid w:val="00086560"/>
    <w:rsid w:val="000A3F93"/>
    <w:rsid w:val="000B1264"/>
    <w:rsid w:val="00102A96"/>
    <w:rsid w:val="00130E7D"/>
    <w:rsid w:val="0014572F"/>
    <w:rsid w:val="001A3278"/>
    <w:rsid w:val="001D2446"/>
    <w:rsid w:val="001F183C"/>
    <w:rsid w:val="00222EF2"/>
    <w:rsid w:val="00235689"/>
    <w:rsid w:val="0023632C"/>
    <w:rsid w:val="00246460"/>
    <w:rsid w:val="002565A3"/>
    <w:rsid w:val="00264512"/>
    <w:rsid w:val="0026727B"/>
    <w:rsid w:val="002672C9"/>
    <w:rsid w:val="002C2809"/>
    <w:rsid w:val="002D47AD"/>
    <w:rsid w:val="002E63B1"/>
    <w:rsid w:val="002F1F50"/>
    <w:rsid w:val="0032109A"/>
    <w:rsid w:val="003221B7"/>
    <w:rsid w:val="00350FCA"/>
    <w:rsid w:val="003529FB"/>
    <w:rsid w:val="003602E6"/>
    <w:rsid w:val="00382FAB"/>
    <w:rsid w:val="00395DC0"/>
    <w:rsid w:val="003A2FA9"/>
    <w:rsid w:val="003A388B"/>
    <w:rsid w:val="003D2566"/>
    <w:rsid w:val="003E0B17"/>
    <w:rsid w:val="003E6809"/>
    <w:rsid w:val="0041637E"/>
    <w:rsid w:val="004322C6"/>
    <w:rsid w:val="00447A4C"/>
    <w:rsid w:val="00460E96"/>
    <w:rsid w:val="004B1B5D"/>
    <w:rsid w:val="004E4B47"/>
    <w:rsid w:val="00510E44"/>
    <w:rsid w:val="00514223"/>
    <w:rsid w:val="00545F0F"/>
    <w:rsid w:val="005719D7"/>
    <w:rsid w:val="005828CE"/>
    <w:rsid w:val="00584EDD"/>
    <w:rsid w:val="005C1730"/>
    <w:rsid w:val="005E016B"/>
    <w:rsid w:val="005E4048"/>
    <w:rsid w:val="005E7FEA"/>
    <w:rsid w:val="005F407F"/>
    <w:rsid w:val="00603583"/>
    <w:rsid w:val="0062447D"/>
    <w:rsid w:val="006356B2"/>
    <w:rsid w:val="00651788"/>
    <w:rsid w:val="006565CA"/>
    <w:rsid w:val="00675294"/>
    <w:rsid w:val="006A07C5"/>
    <w:rsid w:val="006A45F1"/>
    <w:rsid w:val="006B7B3A"/>
    <w:rsid w:val="006F77EB"/>
    <w:rsid w:val="00711971"/>
    <w:rsid w:val="007967B3"/>
    <w:rsid w:val="007C69CC"/>
    <w:rsid w:val="007D07F3"/>
    <w:rsid w:val="007E5574"/>
    <w:rsid w:val="007E7077"/>
    <w:rsid w:val="007F4962"/>
    <w:rsid w:val="007F61C4"/>
    <w:rsid w:val="00811438"/>
    <w:rsid w:val="008278BC"/>
    <w:rsid w:val="008358C5"/>
    <w:rsid w:val="008454B4"/>
    <w:rsid w:val="008514B7"/>
    <w:rsid w:val="008A4A48"/>
    <w:rsid w:val="008B1B7C"/>
    <w:rsid w:val="008E2108"/>
    <w:rsid w:val="008F20C2"/>
    <w:rsid w:val="00932D5C"/>
    <w:rsid w:val="00955D3D"/>
    <w:rsid w:val="00990EDE"/>
    <w:rsid w:val="00996677"/>
    <w:rsid w:val="009A1DB3"/>
    <w:rsid w:val="009E3D46"/>
    <w:rsid w:val="009F660C"/>
    <w:rsid w:val="00A26C78"/>
    <w:rsid w:val="00A31C0D"/>
    <w:rsid w:val="00A413CE"/>
    <w:rsid w:val="00A44566"/>
    <w:rsid w:val="00A606F4"/>
    <w:rsid w:val="00A95085"/>
    <w:rsid w:val="00AC3786"/>
    <w:rsid w:val="00AD1C89"/>
    <w:rsid w:val="00AD74AC"/>
    <w:rsid w:val="00AE445E"/>
    <w:rsid w:val="00B30B9D"/>
    <w:rsid w:val="00B310F9"/>
    <w:rsid w:val="00B41534"/>
    <w:rsid w:val="00B65814"/>
    <w:rsid w:val="00B73D82"/>
    <w:rsid w:val="00B8670D"/>
    <w:rsid w:val="00C03CAA"/>
    <w:rsid w:val="00C33C2E"/>
    <w:rsid w:val="00C50F0A"/>
    <w:rsid w:val="00C56964"/>
    <w:rsid w:val="00C71ABE"/>
    <w:rsid w:val="00CA2AED"/>
    <w:rsid w:val="00CB0D96"/>
    <w:rsid w:val="00D0010E"/>
    <w:rsid w:val="00D009F7"/>
    <w:rsid w:val="00D16403"/>
    <w:rsid w:val="00D2428A"/>
    <w:rsid w:val="00D4189A"/>
    <w:rsid w:val="00D47886"/>
    <w:rsid w:val="00D65B94"/>
    <w:rsid w:val="00DB4B22"/>
    <w:rsid w:val="00DC106D"/>
    <w:rsid w:val="00DE17E7"/>
    <w:rsid w:val="00DF1D9A"/>
    <w:rsid w:val="00E02A65"/>
    <w:rsid w:val="00E36502"/>
    <w:rsid w:val="00E472C0"/>
    <w:rsid w:val="00E47862"/>
    <w:rsid w:val="00E56DD8"/>
    <w:rsid w:val="00E67111"/>
    <w:rsid w:val="00E73524"/>
    <w:rsid w:val="00E961DA"/>
    <w:rsid w:val="00EB35D4"/>
    <w:rsid w:val="00EB5BA7"/>
    <w:rsid w:val="00EB6DA6"/>
    <w:rsid w:val="00F02722"/>
    <w:rsid w:val="00F0392D"/>
    <w:rsid w:val="00F42A27"/>
    <w:rsid w:val="00F65B70"/>
    <w:rsid w:val="00F76698"/>
    <w:rsid w:val="00F96593"/>
    <w:rsid w:val="00F97025"/>
    <w:rsid w:val="00FA4E4B"/>
    <w:rsid w:val="00FB5AD0"/>
    <w:rsid w:val="00FB6E9D"/>
    <w:rsid w:val="00FC1A5B"/>
    <w:rsid w:val="00FC64BF"/>
    <w:rsid w:val="00FF4376"/>
    <w:rsid w:val="00FF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9AE76D"/>
  <w15:chartTrackingRefBased/>
  <w15:docId w15:val="{FD47A655-2F4C-C048-B961-50898685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4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108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108"/>
    <w:rPr>
      <w:rFonts w:ascii="Meiryo UI" w:eastAsia="Meiryo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70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7077"/>
  </w:style>
  <w:style w:type="paragraph" w:styleId="Footer">
    <w:name w:val="footer"/>
    <w:basedOn w:val="Normal"/>
    <w:link w:val="FooterChar"/>
    <w:uiPriority w:val="99"/>
    <w:unhideWhenUsed/>
    <w:rsid w:val="007E70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7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7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98701D-9276-5F48-9EBF-6C5384A32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ichi Fukui</dc:creator>
  <cp:keywords/>
  <dc:description/>
  <cp:lastModifiedBy>Eleanor Masterman</cp:lastModifiedBy>
  <cp:revision>9</cp:revision>
  <dcterms:created xsi:type="dcterms:W3CDTF">2020-11-15T00:12:00Z</dcterms:created>
  <dcterms:modified xsi:type="dcterms:W3CDTF">2021-06-2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rthritis-and-rheumatism</vt:lpwstr>
  </property>
  <property fmtid="{D5CDD505-2E9C-101B-9397-08002B2CF9AE}" pid="11" name="Mendeley Recent Style Name 4_1">
    <vt:lpwstr>Arthritis &amp; Rheumatism</vt:lpwstr>
  </property>
  <property fmtid="{D5CDD505-2E9C-101B-9397-08002B2CF9AE}" pid="12" name="Mendeley Recent Style Id 5_1">
    <vt:lpwstr>https://csl.mendeley.com/styles/538905691/frontiers-medical-journals-2</vt:lpwstr>
  </property>
  <property fmtid="{D5CDD505-2E9C-101B-9397-08002B2CF9AE}" pid="13" name="Mendeley Recent Style Name 5_1">
    <vt:lpwstr>Frontiers medical journals - Saeko Fukui</vt:lpwstr>
  </property>
  <property fmtid="{D5CDD505-2E9C-101B-9397-08002B2CF9AE}" pid="14" name="Mendeley Recent Style Id 6_1">
    <vt:lpwstr>http://www.zotero.org/styles/hepatology</vt:lpwstr>
  </property>
  <property fmtid="{D5CDD505-2E9C-101B-9397-08002B2CF9AE}" pid="15" name="Mendeley Recent Style Name 6_1">
    <vt:lpwstr>Hepatology</vt:lpwstr>
  </property>
  <property fmtid="{D5CDD505-2E9C-101B-9397-08002B2CF9AE}" pid="16" name="Mendeley Recent Style Id 7_1">
    <vt:lpwstr>http://www.zotero.org/styles/liver-international</vt:lpwstr>
  </property>
  <property fmtid="{D5CDD505-2E9C-101B-9397-08002B2CF9AE}" pid="17" name="Mendeley Recent Style Name 7_1">
    <vt:lpwstr>Liver International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